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479BD" w14:textId="77777777" w:rsidR="0046114D" w:rsidRDefault="0046114D" w:rsidP="0046114D">
      <w:pPr>
        <w:rPr>
          <w:rFonts w:ascii="Times New Roman" w:hAnsi="Times New Roman" w:cs="Times New Roman"/>
          <w:b/>
          <w:bCs/>
        </w:rPr>
      </w:pPr>
      <w:proofErr w:type="spellStart"/>
      <w:r w:rsidRPr="004077CC">
        <w:rPr>
          <w:rFonts w:ascii="Times New Roman" w:hAnsi="Times New Roman" w:cs="Times New Roman"/>
          <w:b/>
          <w:bCs/>
        </w:rPr>
        <w:t>Supplemental</w:t>
      </w:r>
      <w:proofErr w:type="spellEnd"/>
      <w:r w:rsidRPr="004077CC">
        <w:rPr>
          <w:rFonts w:ascii="Times New Roman" w:hAnsi="Times New Roman" w:cs="Times New Roman"/>
          <w:b/>
          <w:bCs/>
        </w:rPr>
        <w:t xml:space="preserve"> Material</w:t>
      </w:r>
    </w:p>
    <w:tbl>
      <w:tblPr>
        <w:tblW w:w="972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0"/>
        <w:gridCol w:w="1368"/>
        <w:gridCol w:w="1369"/>
        <w:gridCol w:w="1368"/>
        <w:gridCol w:w="1369"/>
        <w:gridCol w:w="1368"/>
        <w:gridCol w:w="1369"/>
      </w:tblGrid>
      <w:tr w:rsidR="006E7F30" w:rsidRPr="00F9791E" w14:paraId="23CFB8FD" w14:textId="77777777" w:rsidTr="006E2527">
        <w:trPr>
          <w:trHeight w:val="413"/>
        </w:trPr>
        <w:tc>
          <w:tcPr>
            <w:tcW w:w="9721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6D512B" w14:textId="1388A6D6" w:rsidR="006E7F30" w:rsidRPr="00F9791E" w:rsidRDefault="006E7F30" w:rsidP="006E252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1</w:t>
            </w:r>
            <w:r w:rsidRPr="00F9791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6E7F30" w:rsidRPr="008016F6" w14:paraId="411264C2" w14:textId="77777777" w:rsidTr="006E2527">
        <w:trPr>
          <w:trHeight w:val="241"/>
        </w:trPr>
        <w:tc>
          <w:tcPr>
            <w:tcW w:w="972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F877A2" w14:textId="77777777" w:rsidR="006E7F30" w:rsidRPr="00F9791E" w:rsidRDefault="006E7F30" w:rsidP="006E2527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F9791E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Fit Indices for Model Comparison from a Two-Class to a Four-Class Model for Women and Men</w:t>
            </w:r>
          </w:p>
        </w:tc>
      </w:tr>
      <w:tr w:rsidR="006E7F30" w:rsidRPr="00F9791E" w14:paraId="32063BA6" w14:textId="77777777" w:rsidTr="006E2527">
        <w:trPr>
          <w:trHeight w:val="331"/>
        </w:trPr>
        <w:tc>
          <w:tcPr>
            <w:tcW w:w="151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9B03752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47449D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03697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ome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B2CED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7536C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8091C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en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25DD4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E7F30" w:rsidRPr="00F9791E" w14:paraId="45BC4070" w14:textId="77777777" w:rsidTr="006E2527">
        <w:trPr>
          <w:trHeight w:val="323"/>
        </w:trPr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2B1A89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A5BB54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 classe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08340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 classe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7D9C9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 classe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ABBF4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 classe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94181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 classes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2BEBD" w14:textId="77777777" w:rsidR="006E7F30" w:rsidRPr="00F9791E" w:rsidRDefault="006E7F30" w:rsidP="006E252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 classes</w:t>
            </w:r>
          </w:p>
        </w:tc>
      </w:tr>
      <w:tr w:rsidR="006E7F30" w:rsidRPr="00F9791E" w14:paraId="21112A3F" w14:textId="77777777" w:rsidTr="006E2527">
        <w:trPr>
          <w:trHeight w:val="320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0D231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IC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C82E8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02.998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6E7B5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26.992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3D409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36.270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A2979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84.50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5D661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43.525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E35C1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55.248</w:t>
            </w:r>
          </w:p>
        </w:tc>
      </w:tr>
      <w:tr w:rsidR="006E7F30" w:rsidRPr="00F9791E" w14:paraId="615CCEA7" w14:textId="77777777" w:rsidTr="006E2527">
        <w:trPr>
          <w:trHeight w:val="32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E7367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DF8F5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02.9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48DDF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766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366B2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14.04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7ADD4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40.0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C147ED3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10.19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9523233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33.028</w:t>
            </w:r>
          </w:p>
        </w:tc>
      </w:tr>
      <w:tr w:rsidR="006E7F30" w:rsidRPr="00F9791E" w14:paraId="637CAA3B" w14:textId="77777777" w:rsidTr="006E2527">
        <w:trPr>
          <w:trHeight w:val="32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0CDBC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-B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182CF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10.98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40D0C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36.57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57B00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47.45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C6938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592.48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5ED685B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53.10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FC92AD2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066.428</w:t>
            </w:r>
          </w:p>
        </w:tc>
      </w:tr>
      <w:tr w:rsidR="006E7F30" w:rsidRPr="00F9791E" w14:paraId="2DE5938A" w14:textId="77777777" w:rsidTr="006E2527">
        <w:trPr>
          <w:trHeight w:val="32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B8182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BLRT </w:t>
            </w:r>
            <w:r w:rsidRPr="00F9791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</w:t>
            </w: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  <w:proofErr w:type="spellStart"/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43D88" w14:textId="77777777" w:rsidR="006E7F30" w:rsidRPr="00F9791E" w:rsidRDefault="006E7F30" w:rsidP="006E2527">
            <w:pPr>
              <w:spacing w:line="276" w:lineRule="auto"/>
              <w:ind w:firstLine="403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95410" w14:textId="77777777" w:rsidR="006E7F30" w:rsidRPr="00F9791E" w:rsidRDefault="006E7F30" w:rsidP="006E2527">
            <w:pPr>
              <w:spacing w:line="276" w:lineRule="auto"/>
              <w:ind w:firstLine="407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AB27E" w14:textId="77777777" w:rsidR="006E7F30" w:rsidRPr="00F9791E" w:rsidRDefault="006E7F30" w:rsidP="006E2527">
            <w:pPr>
              <w:spacing w:line="276" w:lineRule="auto"/>
              <w:ind w:firstLine="407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E6CF4" w14:textId="77777777" w:rsidR="006E7F30" w:rsidRPr="00F9791E" w:rsidRDefault="006E7F30" w:rsidP="006E2527">
            <w:pPr>
              <w:spacing w:line="276" w:lineRule="auto"/>
              <w:ind w:firstLine="407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166BD09" w14:textId="77777777" w:rsidR="006E7F30" w:rsidRPr="00F9791E" w:rsidRDefault="006E7F30" w:rsidP="006E2527">
            <w:pPr>
              <w:spacing w:line="276" w:lineRule="auto"/>
              <w:ind w:firstLine="407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D6EC76E" w14:textId="77777777" w:rsidR="006E7F30" w:rsidRPr="00F9791E" w:rsidRDefault="006E7F30" w:rsidP="006E2527">
            <w:pPr>
              <w:spacing w:line="276" w:lineRule="auto"/>
              <w:ind w:firstLine="407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000</w:t>
            </w:r>
          </w:p>
        </w:tc>
      </w:tr>
      <w:tr w:rsidR="006E7F30" w:rsidRPr="00F9791E" w14:paraId="6D2BFB22" w14:textId="77777777" w:rsidTr="006E2527">
        <w:trPr>
          <w:trHeight w:val="32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9E109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ntropy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AF030" w14:textId="77777777" w:rsidR="006E7F30" w:rsidRPr="00F9791E" w:rsidRDefault="006E7F30" w:rsidP="006E2527">
            <w:pPr>
              <w:spacing w:line="276" w:lineRule="auto"/>
              <w:ind w:firstLine="407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D13B6" w14:textId="77777777" w:rsidR="006E7F30" w:rsidRPr="00F9791E" w:rsidRDefault="006E7F30" w:rsidP="006E2527">
            <w:pPr>
              <w:spacing w:line="276" w:lineRule="auto"/>
              <w:ind w:firstLine="407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A28C0" w14:textId="77777777" w:rsidR="006E7F30" w:rsidRPr="00F9791E" w:rsidRDefault="006E7F30" w:rsidP="006E2527">
            <w:pPr>
              <w:spacing w:line="276" w:lineRule="auto"/>
              <w:ind w:firstLine="407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A1C5A" w14:textId="77777777" w:rsidR="006E7F30" w:rsidRPr="00F9791E" w:rsidRDefault="006E7F30" w:rsidP="006E2527">
            <w:pPr>
              <w:spacing w:line="276" w:lineRule="auto"/>
              <w:ind w:firstLine="407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70E70EE" w14:textId="77777777" w:rsidR="006E7F30" w:rsidRPr="00F9791E" w:rsidRDefault="006E7F30" w:rsidP="006E2527">
            <w:pPr>
              <w:spacing w:line="276" w:lineRule="auto"/>
              <w:ind w:firstLine="407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00F11D5" w14:textId="77777777" w:rsidR="006E7F30" w:rsidRPr="00F9791E" w:rsidRDefault="006E7F30" w:rsidP="006E2527">
            <w:pPr>
              <w:spacing w:line="276" w:lineRule="auto"/>
              <w:ind w:firstLine="407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83</w:t>
            </w:r>
          </w:p>
        </w:tc>
      </w:tr>
      <w:tr w:rsidR="006E7F30" w:rsidRPr="00F9791E" w14:paraId="72F539CC" w14:textId="77777777" w:rsidTr="006E2527">
        <w:trPr>
          <w:trHeight w:val="320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E30A0" w14:textId="77777777" w:rsidR="006E7F30" w:rsidRPr="00F9791E" w:rsidRDefault="006E7F30" w:rsidP="006E2527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lass </w:t>
            </w:r>
            <w:proofErr w:type="spellStart"/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ze</w:t>
            </w:r>
            <w:proofErr w:type="spellEnd"/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n (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C4BE9" w14:textId="77777777" w:rsidR="006E7F30" w:rsidRPr="00F9791E" w:rsidRDefault="006E7F30" w:rsidP="006E2527">
            <w:pPr>
              <w:tabs>
                <w:tab w:val="left" w:pos="48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3 (78%),</w:t>
            </w:r>
          </w:p>
          <w:p w14:paraId="19E8DEB2" w14:textId="77777777" w:rsidR="006E7F30" w:rsidRPr="00F9791E" w:rsidRDefault="006E7F30" w:rsidP="006E2527">
            <w:pPr>
              <w:tabs>
                <w:tab w:val="left" w:pos="480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7 (22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41D38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1 (37%),</w:t>
            </w:r>
          </w:p>
          <w:p w14:paraId="39D1BCEB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 (8%),</w:t>
            </w:r>
          </w:p>
          <w:p w14:paraId="3E495977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6 (55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9F8C2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7 (49%),</w:t>
            </w:r>
          </w:p>
          <w:p w14:paraId="76C8EBBC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 (7%),</w:t>
            </w:r>
          </w:p>
          <w:p w14:paraId="15089385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2 (14%),</w:t>
            </w:r>
          </w:p>
          <w:p w14:paraId="05101157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 (30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5D6AD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9 (73%),</w:t>
            </w:r>
          </w:p>
          <w:p w14:paraId="47B97ACC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 (27%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1A8B6AE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0 (37%),</w:t>
            </w:r>
          </w:p>
          <w:p w14:paraId="3075117F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 (12%),</w:t>
            </w:r>
          </w:p>
          <w:p w14:paraId="162CF846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4 (51%)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63D65AD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2 (44%),</w:t>
            </w:r>
          </w:p>
          <w:p w14:paraId="0C728C4C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 (2%),</w:t>
            </w:r>
          </w:p>
          <w:p w14:paraId="217CE90C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3 (17%),</w:t>
            </w:r>
          </w:p>
          <w:p w14:paraId="500535FE" w14:textId="77777777" w:rsidR="006E7F30" w:rsidRPr="00F9791E" w:rsidRDefault="006E7F30" w:rsidP="006E252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8 (36%)</w:t>
            </w:r>
          </w:p>
        </w:tc>
      </w:tr>
      <w:tr w:rsidR="006E7F30" w:rsidRPr="008016F6" w14:paraId="42B3E237" w14:textId="77777777" w:rsidTr="006E2527">
        <w:trPr>
          <w:trHeight w:val="674"/>
        </w:trPr>
        <w:tc>
          <w:tcPr>
            <w:tcW w:w="97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B72FDC" w14:textId="77777777" w:rsidR="006E7F30" w:rsidRPr="00F9791E" w:rsidRDefault="006E7F30" w:rsidP="006E252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F9791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Note.</w:t>
            </w:r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IC = </w:t>
            </w:r>
            <w:proofErr w:type="spellStart"/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ikaike</w:t>
            </w:r>
            <w:proofErr w:type="spellEnd"/>
            <w:r w:rsidRPr="00F9791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Information Criterion; BIC = Bayesian Information Criterion; c-BIC = sample size corrected BIC; BLRT = Bootstrapped Likelihood Ratio Test.</w:t>
            </w:r>
          </w:p>
        </w:tc>
      </w:tr>
    </w:tbl>
    <w:p w14:paraId="0A210AE6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5F3E0657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5BE71F94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5E8F948E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33D567D9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10521318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7118F2D3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4726834C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1788F373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24D176ED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3AE5D441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65979898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60094CD6" w14:textId="77777777" w:rsid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56F5130F" w14:textId="77777777" w:rsidR="006E7F30" w:rsidRPr="006E7F30" w:rsidRDefault="006E7F30" w:rsidP="0046114D">
      <w:pPr>
        <w:rPr>
          <w:rFonts w:ascii="Times New Roman" w:hAnsi="Times New Roman" w:cs="Times New Roman"/>
          <w:b/>
          <w:bCs/>
          <w:lang w:val="en-US"/>
        </w:rPr>
      </w:pPr>
    </w:p>
    <w:p w14:paraId="3AC80EEC" w14:textId="77777777" w:rsidR="00E442A1" w:rsidRPr="00E442A1" w:rsidRDefault="00E442A1" w:rsidP="0046114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text" w:horzAnchor="margin" w:tblpY="187"/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559"/>
      </w:tblGrid>
      <w:tr w:rsidR="006E7F30" w:rsidRPr="005978EE" w14:paraId="21284D8A" w14:textId="77777777" w:rsidTr="006E7F30">
        <w:trPr>
          <w:trHeight w:val="284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19C109" w14:textId="77777777" w:rsidR="006E7F30" w:rsidRPr="005978EE" w:rsidRDefault="006E7F30" w:rsidP="006E7F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2E0F330A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1825C606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7C2AA147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A7A1D7A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9C98E64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468473B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815F0C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6E7F30" w:rsidRPr="008016F6" w14:paraId="2C3B29E4" w14:textId="77777777" w:rsidTr="006E7F30">
        <w:trPr>
          <w:trHeight w:val="453"/>
        </w:trPr>
        <w:tc>
          <w:tcPr>
            <w:tcW w:w="9781" w:type="dxa"/>
            <w:gridSpan w:val="8"/>
            <w:tcBorders>
              <w:left w:val="nil"/>
              <w:right w:val="nil"/>
            </w:tcBorders>
            <w:shd w:val="clear" w:color="auto" w:fill="auto"/>
            <w:noWrap/>
          </w:tcPr>
          <w:p w14:paraId="22337C7A" w14:textId="77777777" w:rsidR="006E7F30" w:rsidRPr="005978EE" w:rsidRDefault="006E7F30" w:rsidP="006E7F3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7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Fit indices for Model Comparison for the Dyadic Latent Class Growth Model, from Two-Class to Four-Class Models</w:t>
            </w:r>
          </w:p>
        </w:tc>
      </w:tr>
      <w:tr w:rsidR="006E7F30" w:rsidRPr="008016F6" w14:paraId="710E24C2" w14:textId="77777777" w:rsidTr="006E7F30">
        <w:trPr>
          <w:trHeight w:val="685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C2D3EF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tatistic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97C4B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-classes constrained LCG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324ED8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-</w:t>
            </w:r>
            <w:proofErr w:type="gram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lasses  constrained</w:t>
            </w:r>
            <w:proofErr w:type="gramEnd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LCG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78936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-</w:t>
            </w:r>
            <w:proofErr w:type="gram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lasses  constrained</w:t>
            </w:r>
            <w:proofErr w:type="gramEnd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LCG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27C72A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2-classes </w:t>
            </w:r>
          </w:p>
          <w:p w14:paraId="41107B56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CGM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0586D6E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3-classes </w:t>
            </w:r>
          </w:p>
          <w:p w14:paraId="4B6AF0F9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CGM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0AB5C64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-classes</w:t>
            </w:r>
          </w:p>
          <w:p w14:paraId="290463A9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CGM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870237C" w14:textId="77777777" w:rsidR="006E7F30" w:rsidRPr="005978EE" w:rsidRDefault="006E7F30" w:rsidP="006E7F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Final 3-class model with control </w:t>
            </w:r>
            <w:proofErr w:type="spell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variable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b</w:t>
            </w:r>
            <w:proofErr w:type="spellEnd"/>
          </w:p>
        </w:tc>
      </w:tr>
      <w:tr w:rsidR="006E7F30" w:rsidRPr="005978EE" w14:paraId="0FB54E50" w14:textId="77777777" w:rsidTr="006E7F30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52914" w14:textId="77777777" w:rsidR="006E7F30" w:rsidRPr="005978EE" w:rsidRDefault="006E7F30" w:rsidP="006E7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5AED2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7922.0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07DDD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7266.9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95D61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975.4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020C4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126.1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5C078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028.1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57717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5991.2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66960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011.683</w:t>
            </w:r>
          </w:p>
        </w:tc>
      </w:tr>
      <w:tr w:rsidR="006E7F30" w:rsidRPr="005978EE" w14:paraId="47D716CE" w14:textId="77777777" w:rsidTr="006E7F3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9FCA6" w14:textId="77777777" w:rsidR="006E7F30" w:rsidRPr="005978EE" w:rsidRDefault="006E7F30" w:rsidP="006E7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E3EDF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783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EF7A9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7392.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FD19A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7119.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8FE87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255.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94502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187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90789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180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D2FA3E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178.203</w:t>
            </w:r>
          </w:p>
        </w:tc>
      </w:tr>
      <w:tr w:rsidR="006E7F30" w:rsidRPr="005978EE" w14:paraId="1BDFB1F1" w14:textId="77777777" w:rsidTr="006E7F3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2C776" w14:textId="77777777" w:rsidR="006E7F30" w:rsidRPr="005978EE" w:rsidRDefault="006E7F30" w:rsidP="006E7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-B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ABF8E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7922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35B37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7285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F2266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996.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77F97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144.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6AA36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05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C91BE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018.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FDB60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6035.49</w:t>
            </w:r>
          </w:p>
        </w:tc>
      </w:tr>
      <w:tr w:rsidR="006E7F30" w:rsidRPr="005978EE" w14:paraId="646FD4A0" w14:textId="77777777" w:rsidTr="006E7F3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A29A3" w14:textId="77777777" w:rsidR="006E7F30" w:rsidRPr="005978EE" w:rsidRDefault="006E7F30" w:rsidP="006E7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BLRT </w:t>
            </w:r>
            <w:r w:rsidRPr="00597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p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</w:t>
            </w:r>
            <w:proofErr w:type="spell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C502B" w14:textId="77777777" w:rsidR="006E7F30" w:rsidRPr="005978EE" w:rsidRDefault="006E7F30" w:rsidP="006E7F30">
            <w:pPr>
              <w:tabs>
                <w:tab w:val="left" w:pos="407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.000</w:t>
            </w:r>
          </w:p>
          <w:p w14:paraId="45FC687F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41B908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.000</w:t>
            </w:r>
          </w:p>
          <w:p w14:paraId="17647380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FB844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.000</w:t>
            </w:r>
          </w:p>
          <w:p w14:paraId="073CB61D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32CDC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.000</w:t>
            </w:r>
          </w:p>
          <w:p w14:paraId="437CC1D9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57814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.000</w:t>
            </w:r>
          </w:p>
          <w:p w14:paraId="4C7C4D5D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0C82B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.000</w:t>
            </w:r>
          </w:p>
          <w:p w14:paraId="33FBFC3A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081868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.000</w:t>
            </w:r>
          </w:p>
          <w:p w14:paraId="029D37BC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E7F30" w:rsidRPr="005978EE" w14:paraId="3B0897C4" w14:textId="77777777" w:rsidTr="006E7F30">
        <w:trPr>
          <w:trHeight w:val="3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CFA36" w14:textId="77777777" w:rsidR="006E7F30" w:rsidRPr="005978EE" w:rsidRDefault="006E7F30" w:rsidP="006E7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ntrop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7AC4F" w14:textId="77777777" w:rsidR="006E7F30" w:rsidRPr="005978EE" w:rsidRDefault="006E7F30" w:rsidP="006E7F30">
            <w:pPr>
              <w:spacing w:line="276" w:lineRule="auto"/>
              <w:ind w:firstLine="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9F923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79487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9A63B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AFF32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</w:t>
            </w:r>
            <w:r w:rsidRPr="005978EE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D123A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13EF2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3</w:t>
            </w:r>
          </w:p>
        </w:tc>
      </w:tr>
      <w:tr w:rsidR="006E7F30" w:rsidRPr="005978EE" w14:paraId="02AE1B7A" w14:textId="77777777" w:rsidTr="006E7F3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3097A" w14:textId="77777777" w:rsidR="006E7F30" w:rsidRPr="005978EE" w:rsidRDefault="006E7F30" w:rsidP="006E7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lass </w:t>
            </w:r>
            <w:proofErr w:type="spell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ze</w:t>
            </w:r>
            <w:proofErr w:type="spellEnd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597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n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F6DE8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2 (21%)</w:t>
            </w:r>
          </w:p>
          <w:p w14:paraId="31A815EE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8 (7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E0B3A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0 (37%)</w:t>
            </w:r>
          </w:p>
          <w:p w14:paraId="6AE179A6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2 (54%)</w:t>
            </w:r>
          </w:p>
          <w:p w14:paraId="6704BD61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8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2179E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0 (40%)</w:t>
            </w:r>
          </w:p>
          <w:p w14:paraId="6BB0D905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 (5%)</w:t>
            </w:r>
          </w:p>
          <w:p w14:paraId="7A827FBC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 (14%)</w:t>
            </w:r>
          </w:p>
          <w:p w14:paraId="7B6B574A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0 (4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0A5CC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9 (23%)</w:t>
            </w:r>
          </w:p>
          <w:p w14:paraId="13E55CF4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1 (7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BA7F3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5 (65%)</w:t>
            </w:r>
          </w:p>
          <w:p w14:paraId="62D6EEAA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7 (19%)</w:t>
            </w:r>
          </w:p>
          <w:p w14:paraId="6A8EE458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8 (1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AF617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 (14%)</w:t>
            </w:r>
          </w:p>
          <w:p w14:paraId="191F75F9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7 (59%)</w:t>
            </w:r>
          </w:p>
          <w:p w14:paraId="66FD8BF9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 (24%)</w:t>
            </w:r>
          </w:p>
          <w:p w14:paraId="27EFCA57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 (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324140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0 (17%)</w:t>
            </w:r>
          </w:p>
          <w:p w14:paraId="63FDFF54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4 (65%)</w:t>
            </w:r>
          </w:p>
          <w:p w14:paraId="22391382" w14:textId="77777777" w:rsidR="006E7F30" w:rsidRPr="005978EE" w:rsidRDefault="006E7F30" w:rsidP="006E7F3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6 (19%)</w:t>
            </w:r>
          </w:p>
        </w:tc>
      </w:tr>
      <w:tr w:rsidR="006E7F30" w:rsidRPr="008016F6" w14:paraId="570354C9" w14:textId="77777777" w:rsidTr="006E7F30">
        <w:trPr>
          <w:trHeight w:val="320"/>
        </w:trPr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0C21A" w14:textId="77777777" w:rsidR="006E7F30" w:rsidRPr="005978EE" w:rsidRDefault="006E7F30" w:rsidP="006E7F30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5978E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Note.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LCGM = Latent Class Growth Model; AIC = </w:t>
            </w:r>
            <w:proofErr w:type="spell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ikaike</w:t>
            </w:r>
            <w:proofErr w:type="spellEnd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Information Criterion; BIC = Bayesian Information Criterion; c-BIC = sample size corrected BIC; BLRT = Bootstrapped Likelihood Ratio Test; 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=</w:t>
            </w:r>
            <w:r w:rsidRPr="005978E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no constraints across classes or</w:t>
            </w:r>
            <w:r w:rsidRPr="00597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the intercept variance or the covariance </w:t>
            </w:r>
            <w:proofErr w:type="spellStart"/>
            <w:r w:rsidRPr="00597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nce</w:t>
            </w:r>
            <w:proofErr w:type="spellEnd"/>
            <w:r w:rsidRPr="00597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the male and female partners intercepts, slope variance constrained to zero. 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 xml:space="preserve">b 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= corresponds to the 3-classes </w:t>
            </w:r>
            <w:proofErr w:type="spellStart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CGM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 xml:space="preserve"> </w:t>
            </w:r>
            <w:r w:rsidRPr="005978E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with relationship duration added as a control variable. </w:t>
            </w:r>
          </w:p>
        </w:tc>
      </w:tr>
    </w:tbl>
    <w:p w14:paraId="289285A0" w14:textId="77777777" w:rsidR="0046114D" w:rsidRDefault="0046114D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72FF037C" w14:textId="241B3DCA" w:rsidR="004D137E" w:rsidRPr="0046114D" w:rsidRDefault="00F3071B">
      <w:pPr>
        <w:rPr>
          <w:rFonts w:ascii="Times New Roman" w:hAnsi="Times New Roman" w:cs="Times New Roman"/>
          <w:lang w:val="en-US"/>
        </w:rPr>
      </w:pPr>
      <w:r w:rsidRPr="0046114D">
        <w:rPr>
          <w:rFonts w:ascii="Times New Roman" w:hAnsi="Times New Roman" w:cs="Times New Roman"/>
          <w:b/>
          <w:lang w:val="en-GB"/>
        </w:rPr>
        <w:lastRenderedPageBreak/>
        <w:t xml:space="preserve">Codebook Information and </w:t>
      </w:r>
      <w:proofErr w:type="spellStart"/>
      <w:r w:rsidRPr="0046114D">
        <w:rPr>
          <w:rFonts w:ascii="Times New Roman" w:hAnsi="Times New Roman" w:cs="Times New Roman"/>
          <w:b/>
          <w:lang w:val="en-GB"/>
        </w:rPr>
        <w:t>MPlus</w:t>
      </w:r>
      <w:proofErr w:type="spellEnd"/>
      <w:r w:rsidRPr="0046114D">
        <w:rPr>
          <w:rFonts w:ascii="Times New Roman" w:hAnsi="Times New Roman" w:cs="Times New Roman"/>
          <w:b/>
          <w:lang w:val="en-GB"/>
        </w:rPr>
        <w:t xml:space="preserve"> </w:t>
      </w:r>
      <w:r w:rsidR="0075048C" w:rsidRPr="0046114D">
        <w:rPr>
          <w:rFonts w:ascii="Times New Roman" w:hAnsi="Times New Roman" w:cs="Times New Roman"/>
          <w:b/>
          <w:lang w:val="en-GB"/>
        </w:rPr>
        <w:t>code</w:t>
      </w:r>
    </w:p>
    <w:p w14:paraId="71E2E7C3" w14:textId="5DD5ED57" w:rsidR="00F3071B" w:rsidRPr="0046114D" w:rsidRDefault="00F3071B">
      <w:pPr>
        <w:rPr>
          <w:rFonts w:ascii="Times New Roman" w:hAnsi="Times New Roman" w:cs="Times New Roman"/>
          <w:lang w:val="en-US"/>
        </w:rPr>
      </w:pPr>
      <w:r w:rsidRPr="0046114D">
        <w:rPr>
          <w:rFonts w:ascii="Times New Roman" w:hAnsi="Times New Roman" w:cs="Times New Roman"/>
          <w:lang w:val="en-US"/>
        </w:rPr>
        <w:t xml:space="preserve">The following </w:t>
      </w:r>
      <w:r w:rsidRPr="0046114D">
        <w:rPr>
          <w:rFonts w:ascii="Times New Roman" w:hAnsi="Times New Roman" w:cs="Times New Roman"/>
          <w:b/>
          <w:bCs/>
          <w:lang w:val="en-US"/>
        </w:rPr>
        <w:t>measures</w:t>
      </w:r>
      <w:r w:rsidRPr="0046114D">
        <w:rPr>
          <w:rFonts w:ascii="Times New Roman" w:hAnsi="Times New Roman" w:cs="Times New Roman"/>
          <w:lang w:val="en-US"/>
        </w:rPr>
        <w:t xml:space="preserve"> were used:</w:t>
      </w:r>
    </w:p>
    <w:p w14:paraId="54374BB4" w14:textId="77777777" w:rsidR="00F3071B" w:rsidRPr="0046114D" w:rsidRDefault="00F3071B" w:rsidP="003A37D6">
      <w:pPr>
        <w:pStyle w:val="Listenabsatz"/>
        <w:numPr>
          <w:ilvl w:val="0"/>
          <w:numId w:val="4"/>
        </w:numPr>
        <w:ind w:left="360"/>
        <w:rPr>
          <w:rFonts w:ascii="Times New Roman" w:hAnsi="Times New Roman" w:cs="Times New Roman"/>
          <w:b/>
          <w:lang w:val="en-US"/>
        </w:rPr>
      </w:pPr>
      <w:r w:rsidRPr="0046114D">
        <w:rPr>
          <w:rFonts w:ascii="Times New Roman" w:hAnsi="Times New Roman" w:cs="Times New Roman"/>
          <w:lang w:val="en-US"/>
        </w:rPr>
        <w:t xml:space="preserve">Relationship satisfaction: </w:t>
      </w:r>
      <w:r w:rsidRPr="0046114D">
        <w:rPr>
          <w:rFonts w:ascii="Times New Roman" w:hAnsi="Times New Roman" w:cs="Times New Roman"/>
          <w:b/>
          <w:lang w:val="en-US"/>
        </w:rPr>
        <w:t>German Version of the Couples Satisfaction Index (CSI-4)</w:t>
      </w:r>
    </w:p>
    <w:p w14:paraId="6824D45C" w14:textId="4229AF4F" w:rsidR="00F3071B" w:rsidRPr="0046114D" w:rsidRDefault="00F3071B" w:rsidP="003A37D6">
      <w:pPr>
        <w:pStyle w:val="Listenabsatz"/>
        <w:ind w:left="360"/>
        <w:rPr>
          <w:rFonts w:ascii="Times New Roman" w:hAnsi="Times New Roman" w:cs="Times New Roman"/>
          <w:lang w:val="en-US"/>
        </w:rPr>
      </w:pPr>
      <w:r w:rsidRPr="0046114D">
        <w:rPr>
          <w:rFonts w:ascii="Times New Roman" w:hAnsi="Times New Roman" w:cs="Times New Roman"/>
        </w:rPr>
        <w:t xml:space="preserve">Funk, J. L. &amp; Rogge, R. D. (2007). </w:t>
      </w:r>
      <w:r w:rsidRPr="0046114D">
        <w:rPr>
          <w:rFonts w:ascii="Times New Roman" w:hAnsi="Times New Roman" w:cs="Times New Roman"/>
          <w:lang w:val="en-US"/>
        </w:rPr>
        <w:t xml:space="preserve">Testing the Ruler </w:t>
      </w:r>
      <w:proofErr w:type="gramStart"/>
      <w:r w:rsidRPr="0046114D">
        <w:rPr>
          <w:rFonts w:ascii="Times New Roman" w:hAnsi="Times New Roman" w:cs="Times New Roman"/>
          <w:lang w:val="en-US"/>
        </w:rPr>
        <w:t>With</w:t>
      </w:r>
      <w:proofErr w:type="gramEnd"/>
      <w:r w:rsidRPr="0046114D">
        <w:rPr>
          <w:rFonts w:ascii="Times New Roman" w:hAnsi="Times New Roman" w:cs="Times New Roman"/>
          <w:lang w:val="en-US"/>
        </w:rPr>
        <w:t xml:space="preserve"> Item Response Theory: Increasing Precision of Measurement for Relationship Satisfaction With the Couples Satisfaction Index. </w:t>
      </w:r>
      <w:r w:rsidRPr="0046114D">
        <w:rPr>
          <w:rFonts w:ascii="Times New Roman" w:hAnsi="Times New Roman" w:cs="Times New Roman"/>
          <w:i/>
          <w:lang w:val="en-US"/>
        </w:rPr>
        <w:t>Journal of Family Psychology, 21</w:t>
      </w:r>
      <w:r w:rsidRPr="0046114D">
        <w:rPr>
          <w:rFonts w:ascii="Times New Roman" w:hAnsi="Times New Roman" w:cs="Times New Roman"/>
          <w:lang w:val="en-US"/>
        </w:rPr>
        <w:t>(4), 572-583.</w:t>
      </w:r>
    </w:p>
    <w:p w14:paraId="561BCCDE" w14:textId="77777777" w:rsidR="009F3343" w:rsidRPr="0046114D" w:rsidRDefault="009F3343" w:rsidP="003A37D6">
      <w:pPr>
        <w:pStyle w:val="Listenabsatz"/>
        <w:numPr>
          <w:ilvl w:val="0"/>
          <w:numId w:val="4"/>
        </w:numPr>
        <w:ind w:left="360"/>
        <w:rPr>
          <w:rFonts w:ascii="Times New Roman" w:hAnsi="Times New Roman" w:cs="Times New Roman"/>
          <w:lang w:val="en-US"/>
        </w:rPr>
      </w:pPr>
      <w:r w:rsidRPr="0046114D">
        <w:rPr>
          <w:rFonts w:ascii="Times New Roman" w:hAnsi="Times New Roman" w:cs="Times New Roman"/>
          <w:iCs/>
          <w:lang w:val="en-US"/>
        </w:rPr>
        <w:t>Affect:</w:t>
      </w:r>
      <w:r w:rsidRPr="0046114D">
        <w:rPr>
          <w:rFonts w:ascii="Times New Roman" w:hAnsi="Times New Roman" w:cs="Times New Roman"/>
          <w:i/>
          <w:lang w:val="en-US"/>
        </w:rPr>
        <w:t xml:space="preserve"> </w:t>
      </w:r>
      <w:r w:rsidRPr="0046114D">
        <w:rPr>
          <w:rFonts w:ascii="Times New Roman" w:hAnsi="Times New Roman" w:cs="Times New Roman"/>
          <w:b/>
          <w:bCs/>
          <w:iCs/>
          <w:lang w:val="en-US"/>
        </w:rPr>
        <w:t>German short version of the Multidimensional Mood Questionnaire (MDBF</w:t>
      </w:r>
      <w:r w:rsidRPr="0046114D">
        <w:rPr>
          <w:rFonts w:ascii="Times New Roman" w:hAnsi="Times New Roman" w:cs="Times New Roman"/>
          <w:iCs/>
          <w:lang w:val="en-US"/>
        </w:rPr>
        <w:t>)</w:t>
      </w:r>
    </w:p>
    <w:p w14:paraId="59ADEDAF" w14:textId="77777777" w:rsidR="009F3343" w:rsidRPr="0046114D" w:rsidRDefault="009F3343" w:rsidP="003A37D6">
      <w:pPr>
        <w:pStyle w:val="Listenabsatz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 w:rsidRPr="0046114D">
        <w:rPr>
          <w:rFonts w:ascii="Times New Roman" w:hAnsi="Times New Roman" w:cs="Times New Roman"/>
          <w:lang w:val="de-DE"/>
        </w:rPr>
        <w:t xml:space="preserve">Steyer, R., </w:t>
      </w:r>
      <w:proofErr w:type="spellStart"/>
      <w:r w:rsidRPr="0046114D">
        <w:rPr>
          <w:rFonts w:ascii="Times New Roman" w:hAnsi="Times New Roman" w:cs="Times New Roman"/>
          <w:lang w:val="de-DE"/>
        </w:rPr>
        <w:t>Schwenkmezger</w:t>
      </w:r>
      <w:proofErr w:type="spellEnd"/>
      <w:r w:rsidRPr="0046114D">
        <w:rPr>
          <w:rFonts w:ascii="Times New Roman" w:hAnsi="Times New Roman" w:cs="Times New Roman"/>
          <w:lang w:val="de-DE"/>
        </w:rPr>
        <w:t>, P., Notz, P., &amp; Eid, M. (1994). Testtheoretische Analysen des Mehrdimensionalen Befindlichkeitsfragebogen (MDBF) [</w:t>
      </w:r>
      <w:proofErr w:type="spellStart"/>
      <w:r w:rsidRPr="0046114D">
        <w:rPr>
          <w:rFonts w:ascii="Times New Roman" w:hAnsi="Times New Roman" w:cs="Times New Roman"/>
          <w:lang w:val="de-DE"/>
        </w:rPr>
        <w:t>Theoretical</w:t>
      </w:r>
      <w:proofErr w:type="spellEnd"/>
      <w:r w:rsidRPr="0046114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6114D">
        <w:rPr>
          <w:rFonts w:ascii="Times New Roman" w:hAnsi="Times New Roman" w:cs="Times New Roman"/>
          <w:lang w:val="de-DE"/>
        </w:rPr>
        <w:t>analysis</w:t>
      </w:r>
      <w:proofErr w:type="spellEnd"/>
      <w:r w:rsidRPr="0046114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6114D">
        <w:rPr>
          <w:rFonts w:ascii="Times New Roman" w:hAnsi="Times New Roman" w:cs="Times New Roman"/>
          <w:lang w:val="de-DE"/>
        </w:rPr>
        <w:t>of</w:t>
      </w:r>
      <w:proofErr w:type="spellEnd"/>
      <w:r w:rsidRPr="0046114D">
        <w:rPr>
          <w:rFonts w:ascii="Times New Roman" w:hAnsi="Times New Roman" w:cs="Times New Roman"/>
          <w:lang w:val="de-DE"/>
        </w:rPr>
        <w:t xml:space="preserve"> a multidimensional </w:t>
      </w:r>
      <w:proofErr w:type="spellStart"/>
      <w:r w:rsidRPr="0046114D">
        <w:rPr>
          <w:rFonts w:ascii="Times New Roman" w:hAnsi="Times New Roman" w:cs="Times New Roman"/>
          <w:lang w:val="de-DE"/>
        </w:rPr>
        <w:t>mood</w:t>
      </w:r>
      <w:proofErr w:type="spellEnd"/>
      <w:r w:rsidRPr="0046114D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46114D">
        <w:rPr>
          <w:rFonts w:ascii="Times New Roman" w:hAnsi="Times New Roman" w:cs="Times New Roman"/>
          <w:lang w:val="de-DE"/>
        </w:rPr>
        <w:t>questionnaire</w:t>
      </w:r>
      <w:proofErr w:type="spellEnd"/>
      <w:r w:rsidRPr="0046114D">
        <w:rPr>
          <w:rFonts w:ascii="Times New Roman" w:hAnsi="Times New Roman" w:cs="Times New Roman"/>
          <w:lang w:val="de-DE"/>
        </w:rPr>
        <w:t xml:space="preserve"> (MDBF)]. </w:t>
      </w:r>
      <w:proofErr w:type="spellStart"/>
      <w:r w:rsidRPr="0046114D">
        <w:rPr>
          <w:rFonts w:ascii="Times New Roman" w:hAnsi="Times New Roman" w:cs="Times New Roman"/>
          <w:i/>
          <w:iCs/>
          <w:lang w:val="en-US"/>
        </w:rPr>
        <w:t>Diagnostica</w:t>
      </w:r>
      <w:proofErr w:type="spellEnd"/>
      <w:r w:rsidRPr="0046114D">
        <w:rPr>
          <w:rFonts w:ascii="Times New Roman" w:hAnsi="Times New Roman" w:cs="Times New Roman"/>
          <w:i/>
          <w:iCs/>
          <w:lang w:val="en-US"/>
        </w:rPr>
        <w:t>, 40</w:t>
      </w:r>
      <w:r w:rsidRPr="0046114D">
        <w:rPr>
          <w:rFonts w:ascii="Times New Roman" w:hAnsi="Times New Roman" w:cs="Times New Roman"/>
          <w:lang w:val="en-US"/>
        </w:rPr>
        <w:t>(4), 320-328.</w:t>
      </w:r>
    </w:p>
    <w:p w14:paraId="13F12A5D" w14:textId="77777777" w:rsidR="003A37D6" w:rsidRPr="0046114D" w:rsidRDefault="003A37D6" w:rsidP="003A37D6">
      <w:pPr>
        <w:pStyle w:val="Listenabsatz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lang w:val="en-US"/>
        </w:rPr>
      </w:pPr>
      <w:r w:rsidRPr="0046114D">
        <w:rPr>
          <w:rFonts w:ascii="Times New Roman" w:hAnsi="Times New Roman" w:cs="Times New Roman"/>
          <w:iCs/>
          <w:lang w:val="en-US"/>
        </w:rPr>
        <w:t>Life Satisfaction:</w:t>
      </w:r>
      <w:r w:rsidRPr="0046114D">
        <w:rPr>
          <w:rFonts w:ascii="Times New Roman" w:hAnsi="Times New Roman" w:cs="Times New Roman"/>
          <w:i/>
          <w:lang w:val="en-US"/>
        </w:rPr>
        <w:t xml:space="preserve"> </w:t>
      </w:r>
      <w:r w:rsidRPr="0046114D">
        <w:rPr>
          <w:rFonts w:ascii="Times New Roman" w:hAnsi="Times New Roman" w:cs="Times New Roman"/>
          <w:b/>
          <w:bCs/>
          <w:iCs/>
          <w:lang w:val="en-US"/>
        </w:rPr>
        <w:t>One global item</w:t>
      </w:r>
      <w:r w:rsidRPr="0046114D">
        <w:rPr>
          <w:rFonts w:ascii="Times New Roman" w:hAnsi="Times New Roman" w:cs="Times New Roman"/>
          <w:iCs/>
          <w:lang w:val="en-US"/>
        </w:rPr>
        <w:t xml:space="preserve"> (</w:t>
      </w:r>
      <w:r w:rsidRPr="0046114D">
        <w:rPr>
          <w:rFonts w:ascii="Times New Roman" w:hAnsi="Times New Roman" w:cs="Times New Roman"/>
          <w:lang w:val="en-US"/>
        </w:rPr>
        <w:t>‘</w:t>
      </w:r>
      <w:r w:rsidRPr="0046114D">
        <w:rPr>
          <w:rFonts w:ascii="Times New Roman" w:hAnsi="Times New Roman" w:cs="Times New Roman"/>
          <w:iCs/>
          <w:lang w:val="en-US"/>
        </w:rPr>
        <w:t>Overall, are you satisfied with your life?</w:t>
      </w:r>
      <w:r w:rsidRPr="0046114D">
        <w:rPr>
          <w:rFonts w:ascii="Times New Roman" w:hAnsi="Times New Roman" w:cs="Times New Roman"/>
          <w:lang w:val="en-US"/>
        </w:rPr>
        <w:t>’)</w:t>
      </w:r>
    </w:p>
    <w:p w14:paraId="6A113936" w14:textId="77777777" w:rsidR="003A37D6" w:rsidRPr="0046114D" w:rsidRDefault="003A37D6" w:rsidP="003A37D6">
      <w:pPr>
        <w:pStyle w:val="Listenabsatz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i/>
          <w:lang w:val="en-US"/>
        </w:rPr>
      </w:pPr>
      <w:r w:rsidRPr="0046114D">
        <w:rPr>
          <w:rFonts w:ascii="Times New Roman" w:hAnsi="Times New Roman" w:cs="Times New Roman"/>
          <w:iCs/>
          <w:lang w:val="en-US"/>
        </w:rPr>
        <w:t xml:space="preserve">Mental Health: </w:t>
      </w:r>
      <w:r w:rsidRPr="0046114D">
        <w:rPr>
          <w:rFonts w:ascii="Times New Roman" w:hAnsi="Times New Roman" w:cs="Times New Roman"/>
          <w:b/>
          <w:bCs/>
          <w:iCs/>
          <w:lang w:val="en-US"/>
        </w:rPr>
        <w:t>German version of the General Health Questionnaire (GHQ-12)</w:t>
      </w:r>
    </w:p>
    <w:p w14:paraId="4368FE1F" w14:textId="3815E805" w:rsidR="003A37D6" w:rsidRPr="0046114D" w:rsidRDefault="003A37D6" w:rsidP="0046114D">
      <w:pPr>
        <w:pStyle w:val="Listenabsatz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lang w:val="en-US"/>
        </w:rPr>
      </w:pPr>
      <w:r w:rsidRPr="0046114D">
        <w:rPr>
          <w:rFonts w:ascii="Times New Roman" w:hAnsi="Times New Roman" w:cs="Times New Roman"/>
          <w:color w:val="3F3F3F"/>
          <w:lang w:val="en-US"/>
        </w:rPr>
        <w:t xml:space="preserve">Goldberg, D. (1992). General health questionnaire (GHQ-12). </w:t>
      </w:r>
      <w:r w:rsidRPr="0046114D">
        <w:rPr>
          <w:rFonts w:ascii="Times New Roman" w:hAnsi="Times New Roman" w:cs="Times New Roman"/>
          <w:i/>
          <w:iCs/>
          <w:color w:val="3F3F3F"/>
          <w:lang w:val="en-US"/>
        </w:rPr>
        <w:t xml:space="preserve">Windsor, UK: </w:t>
      </w:r>
      <w:proofErr w:type="spellStart"/>
      <w:r w:rsidRPr="0046114D">
        <w:rPr>
          <w:rFonts w:ascii="Times New Roman" w:hAnsi="Times New Roman" w:cs="Times New Roman"/>
          <w:i/>
          <w:iCs/>
          <w:color w:val="3F3F3F"/>
          <w:lang w:val="en-US"/>
        </w:rPr>
        <w:t>Nfer</w:t>
      </w:r>
      <w:proofErr w:type="spellEnd"/>
      <w:r w:rsidRPr="0046114D">
        <w:rPr>
          <w:rFonts w:ascii="Times New Roman" w:hAnsi="Times New Roman" w:cs="Times New Roman"/>
          <w:i/>
          <w:iCs/>
          <w:color w:val="3F3F3F"/>
          <w:lang w:val="en-US"/>
        </w:rPr>
        <w:t>-Nelson</w:t>
      </w:r>
      <w:r w:rsidRPr="0046114D">
        <w:rPr>
          <w:rFonts w:ascii="Times New Roman" w:hAnsi="Times New Roman" w:cs="Times New Roman"/>
          <w:color w:val="3F3F3F"/>
          <w:lang w:val="en-US"/>
        </w:rPr>
        <w:t>.</w:t>
      </w:r>
    </w:p>
    <w:p w14:paraId="721572D4" w14:textId="77777777" w:rsidR="003A37D6" w:rsidRPr="0046114D" w:rsidRDefault="003A37D6" w:rsidP="000536FC">
      <w:pPr>
        <w:rPr>
          <w:rFonts w:ascii="Times New Roman" w:hAnsi="Times New Roman" w:cs="Times New Roman"/>
          <w:b/>
          <w:lang w:val="en-US"/>
        </w:rPr>
      </w:pPr>
    </w:p>
    <w:p w14:paraId="6CCDA179" w14:textId="21C6923C" w:rsidR="000536FC" w:rsidRPr="0046114D" w:rsidRDefault="000536FC" w:rsidP="000536FC">
      <w:pPr>
        <w:rPr>
          <w:rFonts w:ascii="Times New Roman" w:hAnsi="Times New Roman" w:cs="Times New Roman"/>
          <w:b/>
          <w:lang w:val="en-US"/>
        </w:rPr>
      </w:pPr>
      <w:r w:rsidRPr="0046114D">
        <w:rPr>
          <w:rFonts w:ascii="Times New Roman" w:hAnsi="Times New Roman" w:cs="Times New Roman"/>
          <w:b/>
          <w:lang w:val="en-US"/>
        </w:rPr>
        <w:t>Coding:</w:t>
      </w:r>
    </w:p>
    <w:p w14:paraId="0251151A" w14:textId="3FE944CC" w:rsidR="00120290" w:rsidRPr="0046114D" w:rsidRDefault="00120290" w:rsidP="00120290">
      <w:pPr>
        <w:rPr>
          <w:rFonts w:ascii="Times New Roman" w:hAnsi="Times New Roman" w:cs="Times New Roman"/>
          <w:lang w:val="en-US" w:eastAsia="de-DE"/>
        </w:rPr>
      </w:pPr>
      <w:r w:rsidRPr="0046114D">
        <w:rPr>
          <w:rFonts w:ascii="Times New Roman" w:hAnsi="Times New Roman" w:cs="Times New Roman"/>
          <w:lang w:val="en-US" w:eastAsia="de-DE"/>
        </w:rPr>
        <w:t>The item codes follow a logical structure characterized by several components:</w:t>
      </w:r>
    </w:p>
    <w:p w14:paraId="6BB604C3" w14:textId="22993799" w:rsidR="00120290" w:rsidRPr="0046114D" w:rsidRDefault="000536FC" w:rsidP="00120290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 w:eastAsia="de-DE"/>
        </w:rPr>
      </w:pPr>
      <w:r w:rsidRPr="0046114D">
        <w:rPr>
          <w:rFonts w:ascii="Times New Roman" w:hAnsi="Times New Roman" w:cs="Times New Roman"/>
          <w:lang w:val="en-US" w:eastAsia="de-DE"/>
        </w:rPr>
        <w:t xml:space="preserve">Measurement </w:t>
      </w:r>
      <w:r w:rsidR="00971986" w:rsidRPr="0046114D">
        <w:rPr>
          <w:rFonts w:ascii="Times New Roman" w:hAnsi="Times New Roman" w:cs="Times New Roman"/>
          <w:lang w:val="en-US" w:eastAsia="de-DE"/>
        </w:rPr>
        <w:t>t</w:t>
      </w:r>
      <w:r w:rsidRPr="0046114D">
        <w:rPr>
          <w:rFonts w:ascii="Times New Roman" w:hAnsi="Times New Roman" w:cs="Times New Roman"/>
          <w:lang w:val="en-US" w:eastAsia="de-DE"/>
        </w:rPr>
        <w:t xml:space="preserve">ime </w:t>
      </w:r>
      <w:r w:rsidR="00971986" w:rsidRPr="0046114D">
        <w:rPr>
          <w:rFonts w:ascii="Times New Roman" w:hAnsi="Times New Roman" w:cs="Times New Roman"/>
          <w:lang w:val="en-US" w:eastAsia="de-DE"/>
        </w:rPr>
        <w:t>p</w:t>
      </w:r>
      <w:r w:rsidRPr="0046114D">
        <w:rPr>
          <w:rFonts w:ascii="Times New Roman" w:hAnsi="Times New Roman" w:cs="Times New Roman"/>
          <w:lang w:val="en-US" w:eastAsia="de-DE"/>
        </w:rPr>
        <w:t>oint: Represented by 'a' for the 1</w:t>
      </w:r>
      <w:r w:rsidRPr="0046114D">
        <w:rPr>
          <w:rFonts w:ascii="Times New Roman" w:hAnsi="Times New Roman" w:cs="Times New Roman"/>
          <w:vertAlign w:val="superscript"/>
          <w:lang w:val="en-US" w:eastAsia="de-DE"/>
        </w:rPr>
        <w:t>st</w:t>
      </w:r>
      <w:r w:rsidR="00971986" w:rsidRPr="0046114D">
        <w:rPr>
          <w:rFonts w:ascii="Times New Roman" w:hAnsi="Times New Roman" w:cs="Times New Roman"/>
          <w:lang w:val="en-US" w:eastAsia="de-DE"/>
        </w:rPr>
        <w:t>,</w:t>
      </w:r>
      <w:r w:rsidRPr="0046114D">
        <w:rPr>
          <w:rFonts w:ascii="Times New Roman" w:hAnsi="Times New Roman" w:cs="Times New Roman"/>
          <w:lang w:val="en-US" w:eastAsia="de-DE"/>
        </w:rPr>
        <w:t xml:space="preserve"> 'b' for the 2</w:t>
      </w:r>
      <w:r w:rsidRPr="0046114D">
        <w:rPr>
          <w:rFonts w:ascii="Times New Roman" w:hAnsi="Times New Roman" w:cs="Times New Roman"/>
          <w:vertAlign w:val="superscript"/>
          <w:lang w:val="en-US" w:eastAsia="de-DE"/>
        </w:rPr>
        <w:t>nd</w:t>
      </w:r>
      <w:r w:rsidR="00971986" w:rsidRPr="0046114D">
        <w:rPr>
          <w:rFonts w:ascii="Times New Roman" w:hAnsi="Times New Roman" w:cs="Times New Roman"/>
          <w:lang w:val="en-US" w:eastAsia="de-DE"/>
        </w:rPr>
        <w:t xml:space="preserve"> measurement time </w:t>
      </w:r>
      <w:proofErr w:type="gramStart"/>
      <w:r w:rsidR="00971986" w:rsidRPr="0046114D">
        <w:rPr>
          <w:rFonts w:ascii="Times New Roman" w:hAnsi="Times New Roman" w:cs="Times New Roman"/>
          <w:lang w:val="en-US" w:eastAsia="de-DE"/>
        </w:rPr>
        <w:t>point</w:t>
      </w:r>
      <w:proofErr w:type="gramEnd"/>
      <w:r w:rsidR="00971986" w:rsidRPr="0046114D">
        <w:rPr>
          <w:rFonts w:ascii="Times New Roman" w:hAnsi="Times New Roman" w:cs="Times New Roman"/>
          <w:lang w:val="en-US" w:eastAsia="de-DE"/>
        </w:rPr>
        <w:t xml:space="preserve"> and so forth</w:t>
      </w:r>
      <w:r w:rsidRPr="0046114D">
        <w:rPr>
          <w:rFonts w:ascii="Times New Roman" w:hAnsi="Times New Roman" w:cs="Times New Roman"/>
          <w:lang w:val="en-US" w:eastAsia="de-DE"/>
        </w:rPr>
        <w:t>.</w:t>
      </w:r>
    </w:p>
    <w:p w14:paraId="3B771C21" w14:textId="77777777" w:rsidR="00120290" w:rsidRPr="0046114D" w:rsidRDefault="000536FC" w:rsidP="00120290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 w:eastAsia="de-DE"/>
        </w:rPr>
      </w:pPr>
      <w:r w:rsidRPr="0046114D">
        <w:rPr>
          <w:rFonts w:ascii="Times New Roman" w:hAnsi="Times New Roman" w:cs="Times New Roman"/>
          <w:lang w:val="en-US" w:eastAsia="de-DE"/>
        </w:rPr>
        <w:t>Gender: Indicated by 'f' for female and 'm' for male.</w:t>
      </w:r>
    </w:p>
    <w:p w14:paraId="5F9FDB40" w14:textId="62A74841" w:rsidR="00120290" w:rsidRPr="0046114D" w:rsidRDefault="000536FC" w:rsidP="00120290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 w:eastAsia="de-DE"/>
        </w:rPr>
      </w:pPr>
      <w:r w:rsidRPr="0046114D">
        <w:rPr>
          <w:rFonts w:ascii="Times New Roman" w:hAnsi="Times New Roman" w:cs="Times New Roman"/>
          <w:lang w:val="en-US" w:eastAsia="de-DE"/>
        </w:rPr>
        <w:t>Acronym: Primarily used to signify the scale being employed</w:t>
      </w:r>
      <w:r w:rsidR="00971986" w:rsidRPr="0046114D">
        <w:rPr>
          <w:rFonts w:ascii="Times New Roman" w:hAnsi="Times New Roman" w:cs="Times New Roman"/>
          <w:lang w:val="en-US" w:eastAsia="de-DE"/>
        </w:rPr>
        <w:t>.</w:t>
      </w:r>
    </w:p>
    <w:p w14:paraId="1D1975E1" w14:textId="49F53931" w:rsidR="000536FC" w:rsidRPr="0046114D" w:rsidRDefault="000536FC" w:rsidP="00120290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 w:eastAsia="de-DE"/>
        </w:rPr>
      </w:pPr>
      <w:r w:rsidRPr="0046114D">
        <w:rPr>
          <w:rFonts w:ascii="Times New Roman" w:hAnsi="Times New Roman" w:cs="Times New Roman"/>
          <w:lang w:val="en-US" w:eastAsia="de-DE"/>
        </w:rPr>
        <w:t>Sequential Item Numbering: Progresses continuously from 01 up to the largest assigned number.</w:t>
      </w:r>
    </w:p>
    <w:p w14:paraId="4634D842" w14:textId="07E39EB1" w:rsidR="00120290" w:rsidRPr="0046114D" w:rsidRDefault="000536FC" w:rsidP="00120290">
      <w:pPr>
        <w:rPr>
          <w:rFonts w:ascii="Times New Roman" w:eastAsia="Times New Roman" w:hAnsi="Times New Roman" w:cs="Times New Roman"/>
          <w:lang w:val="en-US" w:eastAsia="de-DE"/>
        </w:rPr>
      </w:pPr>
      <w:r w:rsidRPr="0046114D">
        <w:rPr>
          <w:rFonts w:ascii="Times New Roman" w:eastAsia="Times New Roman" w:hAnsi="Times New Roman" w:cs="Times New Roman"/>
          <w:lang w:val="en-US" w:eastAsia="de-DE"/>
        </w:rPr>
        <w:t>For instance, the item code "af</w:t>
      </w:r>
      <w:r w:rsidR="00120290" w:rsidRPr="0046114D">
        <w:rPr>
          <w:rFonts w:ascii="Times New Roman" w:eastAsia="Times New Roman" w:hAnsi="Times New Roman" w:cs="Times New Roman"/>
          <w:lang w:val="en-US" w:eastAsia="de-DE"/>
        </w:rPr>
        <w:t>csi</w:t>
      </w:r>
      <w:r w:rsidRPr="0046114D">
        <w:rPr>
          <w:rFonts w:ascii="Times New Roman" w:eastAsia="Times New Roman" w:hAnsi="Times New Roman" w:cs="Times New Roman"/>
          <w:lang w:val="en-US" w:eastAsia="de-DE"/>
        </w:rPr>
        <w:t>04" deciphers as follows: It pertains to the 1</w:t>
      </w:r>
      <w:r w:rsidRPr="0046114D">
        <w:rPr>
          <w:rFonts w:ascii="Times New Roman" w:eastAsia="Times New Roman" w:hAnsi="Times New Roman" w:cs="Times New Roman"/>
          <w:vertAlign w:val="superscript"/>
          <w:lang w:val="en-US" w:eastAsia="de-DE"/>
        </w:rPr>
        <w:t>st</w:t>
      </w:r>
      <w:r w:rsidR="004B44AF" w:rsidRPr="0046114D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Pr="0046114D">
        <w:rPr>
          <w:rFonts w:ascii="Times New Roman" w:eastAsia="Times New Roman" w:hAnsi="Times New Roman" w:cs="Times New Roman"/>
          <w:lang w:val="en-US" w:eastAsia="de-DE"/>
        </w:rPr>
        <w:t>measurement time point (</w:t>
      </w:r>
      <w:r w:rsidR="004B44AF" w:rsidRPr="0046114D">
        <w:rPr>
          <w:rFonts w:ascii="Times New Roman" w:hAnsi="Times New Roman" w:cs="Times New Roman"/>
          <w:lang w:val="en-US" w:eastAsia="de-DE"/>
        </w:rPr>
        <w:t>'a'</w:t>
      </w:r>
      <w:r w:rsidRPr="0046114D">
        <w:rPr>
          <w:rFonts w:ascii="Times New Roman" w:eastAsia="Times New Roman" w:hAnsi="Times New Roman" w:cs="Times New Roman"/>
          <w:lang w:val="en-US" w:eastAsia="de-DE"/>
        </w:rPr>
        <w:t>), is associated with the female gender</w:t>
      </w:r>
      <w:r w:rsidR="00120290" w:rsidRPr="0046114D">
        <w:rPr>
          <w:rFonts w:ascii="Times New Roman" w:eastAsia="Times New Roman" w:hAnsi="Times New Roman" w:cs="Times New Roman"/>
          <w:lang w:val="en-US" w:eastAsia="de-DE"/>
        </w:rPr>
        <w:t xml:space="preserve"> (</w:t>
      </w:r>
      <w:r w:rsidR="004B44AF" w:rsidRPr="0046114D">
        <w:rPr>
          <w:rFonts w:ascii="Times New Roman" w:hAnsi="Times New Roman" w:cs="Times New Roman"/>
          <w:lang w:val="en-US" w:eastAsia="de-DE"/>
        </w:rPr>
        <w:t>'f'</w:t>
      </w:r>
      <w:r w:rsidR="00120290" w:rsidRPr="0046114D">
        <w:rPr>
          <w:rFonts w:ascii="Times New Roman" w:eastAsia="Times New Roman" w:hAnsi="Times New Roman" w:cs="Times New Roman"/>
          <w:lang w:val="en-US" w:eastAsia="de-DE"/>
        </w:rPr>
        <w:t>)</w:t>
      </w:r>
      <w:r w:rsidRPr="0046114D">
        <w:rPr>
          <w:rFonts w:ascii="Times New Roman" w:eastAsia="Times New Roman" w:hAnsi="Times New Roman" w:cs="Times New Roman"/>
          <w:lang w:val="en-US" w:eastAsia="de-DE"/>
        </w:rPr>
        <w:t xml:space="preserve">, falls under the category of </w:t>
      </w:r>
      <w:r w:rsidR="00120290" w:rsidRPr="0046114D">
        <w:rPr>
          <w:rFonts w:ascii="Times New Roman" w:eastAsia="Times New Roman" w:hAnsi="Times New Roman" w:cs="Times New Roman"/>
          <w:lang w:val="en-US" w:eastAsia="de-DE"/>
        </w:rPr>
        <w:t>relationship satisfaction</w:t>
      </w:r>
      <w:r w:rsidRPr="0046114D">
        <w:rPr>
          <w:rFonts w:ascii="Times New Roman" w:eastAsia="Times New Roman" w:hAnsi="Times New Roman" w:cs="Times New Roman"/>
          <w:lang w:val="en-US" w:eastAsia="de-DE"/>
        </w:rPr>
        <w:t xml:space="preserve"> as evaluated by the </w:t>
      </w:r>
      <w:r w:rsidR="00120290" w:rsidRPr="0046114D">
        <w:rPr>
          <w:rFonts w:ascii="Times New Roman" w:eastAsia="Times New Roman" w:hAnsi="Times New Roman" w:cs="Times New Roman"/>
          <w:lang w:val="en-US" w:eastAsia="de-DE"/>
        </w:rPr>
        <w:t>CSI-4</w:t>
      </w:r>
      <w:r w:rsidRPr="0046114D">
        <w:rPr>
          <w:rFonts w:ascii="Times New Roman" w:eastAsia="Times New Roman" w:hAnsi="Times New Roman" w:cs="Times New Roman"/>
          <w:lang w:val="en-US" w:eastAsia="de-DE"/>
        </w:rPr>
        <w:t xml:space="preserve"> scale, and corresponds to the 4</w:t>
      </w:r>
      <w:r w:rsidRPr="0046114D">
        <w:rPr>
          <w:rFonts w:ascii="Times New Roman" w:eastAsia="Times New Roman" w:hAnsi="Times New Roman" w:cs="Times New Roman"/>
          <w:vertAlign w:val="superscript"/>
          <w:lang w:val="en-US" w:eastAsia="de-DE"/>
        </w:rPr>
        <w:t>th</w:t>
      </w:r>
      <w:r w:rsidR="004B44AF" w:rsidRPr="0046114D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Pr="0046114D">
        <w:rPr>
          <w:rFonts w:ascii="Times New Roman" w:eastAsia="Times New Roman" w:hAnsi="Times New Roman" w:cs="Times New Roman"/>
          <w:lang w:val="en-US" w:eastAsia="de-DE"/>
        </w:rPr>
        <w:t>item within this context.</w:t>
      </w:r>
    </w:p>
    <w:p w14:paraId="51AFC36E" w14:textId="2B7A1D13" w:rsidR="000536FC" w:rsidRPr="0046114D" w:rsidRDefault="000536FC" w:rsidP="00120290">
      <w:pPr>
        <w:rPr>
          <w:rFonts w:ascii="Times New Roman" w:eastAsia="Times New Roman" w:hAnsi="Times New Roman" w:cs="Times New Roman"/>
          <w:lang w:val="en-US" w:eastAsia="de-DE"/>
        </w:rPr>
      </w:pPr>
      <w:r w:rsidRPr="0046114D">
        <w:rPr>
          <w:rFonts w:ascii="Times New Roman" w:eastAsia="Times New Roman" w:hAnsi="Times New Roman" w:cs="Times New Roman"/>
          <w:lang w:val="en-US" w:eastAsia="de-DE"/>
        </w:rPr>
        <w:t>Similarly, the scale code</w:t>
      </w:r>
      <w:r w:rsidR="00120290" w:rsidRPr="0046114D">
        <w:rPr>
          <w:rFonts w:ascii="Times New Roman" w:eastAsia="Times New Roman" w:hAnsi="Times New Roman" w:cs="Times New Roman"/>
          <w:lang w:val="en-US" w:eastAsia="de-DE"/>
        </w:rPr>
        <w:t>s</w:t>
      </w:r>
      <w:r w:rsidRPr="0046114D">
        <w:rPr>
          <w:rFonts w:ascii="Times New Roman" w:eastAsia="Times New Roman" w:hAnsi="Times New Roman" w:cs="Times New Roman"/>
          <w:lang w:val="en-US" w:eastAsia="de-DE"/>
        </w:rPr>
        <w:t xml:space="preserve"> also </w:t>
      </w:r>
      <w:r w:rsidR="00120290" w:rsidRPr="0046114D">
        <w:rPr>
          <w:rFonts w:ascii="Times New Roman" w:eastAsia="Times New Roman" w:hAnsi="Times New Roman" w:cs="Times New Roman"/>
          <w:lang w:val="en-US" w:eastAsia="de-DE"/>
        </w:rPr>
        <w:t>follow</w:t>
      </w:r>
      <w:r w:rsidRPr="0046114D">
        <w:rPr>
          <w:rFonts w:ascii="Times New Roman" w:eastAsia="Times New Roman" w:hAnsi="Times New Roman" w:cs="Times New Roman"/>
          <w:lang w:val="en-US" w:eastAsia="de-DE"/>
        </w:rPr>
        <w:t xml:space="preserve"> a structured pattern:</w:t>
      </w:r>
    </w:p>
    <w:p w14:paraId="065CE254" w14:textId="77777777" w:rsidR="00120290" w:rsidRPr="0046114D" w:rsidRDefault="00120290" w:rsidP="004D137E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lang w:val="en-US" w:eastAsia="de-DE"/>
        </w:rPr>
      </w:pPr>
      <w:r w:rsidRPr="0046114D">
        <w:rPr>
          <w:rFonts w:ascii="Times New Roman" w:hAnsi="Times New Roman" w:cs="Times New Roman"/>
          <w:lang w:val="en-US" w:eastAsia="de-DE"/>
        </w:rPr>
        <w:t>Measurement time point: Represented by 'a' for the 1</w:t>
      </w:r>
      <w:r w:rsidRPr="0046114D">
        <w:rPr>
          <w:rFonts w:ascii="Times New Roman" w:hAnsi="Times New Roman" w:cs="Times New Roman"/>
          <w:vertAlign w:val="superscript"/>
          <w:lang w:val="en-US" w:eastAsia="de-DE"/>
        </w:rPr>
        <w:t>st</w:t>
      </w:r>
      <w:r w:rsidRPr="0046114D">
        <w:rPr>
          <w:rFonts w:ascii="Times New Roman" w:hAnsi="Times New Roman" w:cs="Times New Roman"/>
          <w:lang w:val="en-US" w:eastAsia="de-DE"/>
        </w:rPr>
        <w:t>, 'b' for the 2</w:t>
      </w:r>
      <w:proofErr w:type="gramStart"/>
      <w:r w:rsidRPr="0046114D">
        <w:rPr>
          <w:rFonts w:ascii="Times New Roman" w:hAnsi="Times New Roman" w:cs="Times New Roman"/>
          <w:vertAlign w:val="superscript"/>
          <w:lang w:val="en-US" w:eastAsia="de-DE"/>
        </w:rPr>
        <w:t>nd</w:t>
      </w:r>
      <w:r w:rsidRPr="0046114D">
        <w:rPr>
          <w:rFonts w:ascii="Times New Roman" w:hAnsi="Times New Roman" w:cs="Times New Roman"/>
          <w:lang w:val="en-US" w:eastAsia="de-DE"/>
        </w:rPr>
        <w:t xml:space="preserve">  measurement</w:t>
      </w:r>
      <w:proofErr w:type="gramEnd"/>
      <w:r w:rsidRPr="0046114D">
        <w:rPr>
          <w:rFonts w:ascii="Times New Roman" w:hAnsi="Times New Roman" w:cs="Times New Roman"/>
          <w:lang w:val="en-US" w:eastAsia="de-DE"/>
        </w:rPr>
        <w:t xml:space="preserve"> time point and so forth.</w:t>
      </w:r>
    </w:p>
    <w:p w14:paraId="7707BAB3" w14:textId="77777777" w:rsidR="00120290" w:rsidRPr="0046114D" w:rsidRDefault="000536FC" w:rsidP="004D137E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lang w:val="en-US" w:eastAsia="de-DE"/>
        </w:rPr>
      </w:pPr>
      <w:r w:rsidRPr="0046114D">
        <w:rPr>
          <w:rFonts w:ascii="Times New Roman" w:hAnsi="Times New Roman" w:cs="Times New Roman"/>
          <w:lang w:val="en-US" w:eastAsia="de-DE"/>
        </w:rPr>
        <w:t>Gender: Denoted by 'f' for female and 'm' for male.</w:t>
      </w:r>
    </w:p>
    <w:p w14:paraId="47AD3775" w14:textId="46CA86EF" w:rsidR="00120290" w:rsidRPr="0046114D" w:rsidRDefault="000536FC" w:rsidP="004D137E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lang w:val="en-US" w:eastAsia="de-DE"/>
        </w:rPr>
      </w:pPr>
      <w:r w:rsidRPr="0046114D">
        <w:rPr>
          <w:rFonts w:ascii="Times New Roman" w:hAnsi="Times New Roman" w:cs="Times New Roman"/>
          <w:lang w:val="en-US" w:eastAsia="de-DE"/>
        </w:rPr>
        <w:t>Acronym: Principally utilized to denote the specific scale</w:t>
      </w:r>
    </w:p>
    <w:p w14:paraId="18F1B9B5" w14:textId="181DECD9" w:rsidR="00EE7D30" w:rsidRPr="0046114D" w:rsidRDefault="000536FC" w:rsidP="00EE7D30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lang w:val="en-US" w:eastAsia="de-DE"/>
        </w:rPr>
      </w:pPr>
      <w:r w:rsidRPr="0046114D">
        <w:rPr>
          <w:rFonts w:ascii="Times New Roman" w:hAnsi="Times New Roman" w:cs="Times New Roman"/>
          <w:lang w:val="en-US" w:eastAsia="de-DE"/>
        </w:rPr>
        <w:t xml:space="preserve">In the event of a subscale being considered, an additional </w:t>
      </w:r>
      <w:r w:rsidR="00120290" w:rsidRPr="0046114D">
        <w:rPr>
          <w:rFonts w:ascii="Times New Roman" w:hAnsi="Times New Roman" w:cs="Times New Roman"/>
          <w:lang w:val="en-US" w:eastAsia="de-DE"/>
        </w:rPr>
        <w:t>acronym</w:t>
      </w:r>
      <w:r w:rsidRPr="0046114D">
        <w:rPr>
          <w:rFonts w:ascii="Times New Roman" w:hAnsi="Times New Roman" w:cs="Times New Roman"/>
          <w:lang w:val="en-US" w:eastAsia="de-DE"/>
        </w:rPr>
        <w:t xml:space="preserve"> signifies the subscale</w:t>
      </w:r>
      <w:r w:rsidR="00120290" w:rsidRPr="0046114D">
        <w:rPr>
          <w:rFonts w:ascii="Times New Roman" w:hAnsi="Times New Roman" w:cs="Times New Roman"/>
          <w:lang w:val="en-US" w:eastAsia="de-DE"/>
        </w:rPr>
        <w:t>.</w:t>
      </w:r>
    </w:p>
    <w:p w14:paraId="2E74E92C" w14:textId="5764B6EC" w:rsidR="00EE7D30" w:rsidRPr="0046114D" w:rsidRDefault="00EE7D30" w:rsidP="00EE7D30">
      <w:pPr>
        <w:rPr>
          <w:rFonts w:ascii="Times New Roman" w:eastAsia="Times New Roman" w:hAnsi="Times New Roman" w:cs="Times New Roman"/>
          <w:lang w:val="en-US" w:eastAsia="de-DE"/>
        </w:rPr>
      </w:pPr>
      <w:r w:rsidRPr="0046114D">
        <w:rPr>
          <w:rFonts w:ascii="Times New Roman" w:eastAsia="Times New Roman" w:hAnsi="Times New Roman" w:cs="Times New Roman"/>
          <w:lang w:val="en-US" w:eastAsia="de-DE"/>
        </w:rPr>
        <w:t>For instance, the acronym “</w:t>
      </w:r>
      <w:proofErr w:type="spellStart"/>
      <w:r w:rsidRPr="0046114D">
        <w:rPr>
          <w:rFonts w:ascii="Times New Roman" w:eastAsia="Times New Roman" w:hAnsi="Times New Roman" w:cs="Times New Roman"/>
          <w:lang w:val="en-US" w:eastAsia="de-DE"/>
        </w:rPr>
        <w:t>afCSI</w:t>
      </w:r>
      <w:proofErr w:type="spellEnd"/>
      <w:r w:rsidRPr="0046114D">
        <w:rPr>
          <w:rFonts w:ascii="Times New Roman" w:eastAsia="Times New Roman" w:hAnsi="Times New Roman" w:cs="Times New Roman"/>
          <w:lang w:val="en-US" w:eastAsia="de-DE"/>
        </w:rPr>
        <w:t>” deciphers as follows: It pertains to the 1</w:t>
      </w:r>
      <w:r w:rsidRPr="0046114D">
        <w:rPr>
          <w:rFonts w:ascii="Times New Roman" w:eastAsia="Times New Roman" w:hAnsi="Times New Roman" w:cs="Times New Roman"/>
          <w:vertAlign w:val="superscript"/>
          <w:lang w:val="en-US" w:eastAsia="de-DE"/>
        </w:rPr>
        <w:t>st</w:t>
      </w:r>
      <w:r w:rsidRPr="0046114D">
        <w:rPr>
          <w:rFonts w:ascii="Times New Roman" w:eastAsia="Times New Roman" w:hAnsi="Times New Roman" w:cs="Times New Roman"/>
          <w:lang w:val="en-US" w:eastAsia="de-DE"/>
        </w:rPr>
        <w:t xml:space="preserve"> measurement time point (</w:t>
      </w:r>
      <w:r w:rsidRPr="0046114D">
        <w:rPr>
          <w:rFonts w:ascii="Times New Roman" w:hAnsi="Times New Roman" w:cs="Times New Roman"/>
          <w:lang w:val="en-US" w:eastAsia="de-DE"/>
        </w:rPr>
        <w:t>'a'</w:t>
      </w:r>
      <w:r w:rsidRPr="0046114D">
        <w:rPr>
          <w:rFonts w:ascii="Times New Roman" w:eastAsia="Times New Roman" w:hAnsi="Times New Roman" w:cs="Times New Roman"/>
          <w:lang w:val="en-US" w:eastAsia="de-DE"/>
        </w:rPr>
        <w:t>), is associated with the female gender (</w:t>
      </w:r>
      <w:r w:rsidRPr="0046114D">
        <w:rPr>
          <w:rFonts w:ascii="Times New Roman" w:hAnsi="Times New Roman" w:cs="Times New Roman"/>
          <w:lang w:val="en-US" w:eastAsia="de-DE"/>
        </w:rPr>
        <w:t>'f'</w:t>
      </w:r>
      <w:r w:rsidRPr="0046114D">
        <w:rPr>
          <w:rFonts w:ascii="Times New Roman" w:eastAsia="Times New Roman" w:hAnsi="Times New Roman" w:cs="Times New Roman"/>
          <w:lang w:val="en-US" w:eastAsia="de-DE"/>
        </w:rPr>
        <w:t>) and is the scale value (CSI) of the CSI-4 scale.</w:t>
      </w:r>
    </w:p>
    <w:p w14:paraId="28A15271" w14:textId="77777777" w:rsidR="00AE623F" w:rsidRPr="0046114D" w:rsidRDefault="00AE623F" w:rsidP="00AE623F">
      <w:pPr>
        <w:rPr>
          <w:rFonts w:ascii="Times New Roman" w:hAnsi="Times New Roman" w:cs="Times New Roman"/>
          <w:lang w:val="en-US" w:eastAsia="de-DE"/>
        </w:rPr>
      </w:pPr>
    </w:p>
    <w:p w14:paraId="70E4DE80" w14:textId="77777777" w:rsidR="00AE623F" w:rsidRPr="0046114D" w:rsidRDefault="00AE623F" w:rsidP="00AE623F">
      <w:pPr>
        <w:rPr>
          <w:rFonts w:ascii="Times New Roman" w:hAnsi="Times New Roman" w:cs="Times New Roman"/>
          <w:lang w:val="en-US" w:eastAsia="de-DE"/>
        </w:rPr>
      </w:pPr>
    </w:p>
    <w:p w14:paraId="1D3D75A6" w14:textId="77777777" w:rsidR="00AA2FCF" w:rsidRDefault="00AA2FCF" w:rsidP="0046114D">
      <w:pPr>
        <w:jc w:val="center"/>
        <w:rPr>
          <w:rFonts w:ascii="Times New Roman" w:hAnsi="Times New Roman" w:cs="Times New Roman"/>
          <w:lang w:val="en-US" w:eastAsia="de-DE"/>
        </w:rPr>
      </w:pPr>
    </w:p>
    <w:p w14:paraId="660C09AC" w14:textId="77777777" w:rsidR="0046114D" w:rsidRDefault="0046114D" w:rsidP="0046114D">
      <w:pPr>
        <w:jc w:val="center"/>
        <w:rPr>
          <w:rFonts w:ascii="Times New Roman" w:hAnsi="Times New Roman" w:cs="Times New Roman"/>
          <w:lang w:val="en-US" w:eastAsia="de-DE"/>
        </w:rPr>
      </w:pPr>
    </w:p>
    <w:p w14:paraId="5EBAA79D" w14:textId="77777777" w:rsidR="0046114D" w:rsidRPr="0046114D" w:rsidRDefault="0046114D" w:rsidP="0046114D">
      <w:pPr>
        <w:jc w:val="center"/>
        <w:rPr>
          <w:rFonts w:ascii="Times New Roman" w:hAnsi="Times New Roman" w:cs="Times New Roman"/>
          <w:lang w:val="en-US" w:eastAsia="de-DE"/>
        </w:rPr>
      </w:pPr>
    </w:p>
    <w:p w14:paraId="33419E38" w14:textId="77777777" w:rsidR="0046114D" w:rsidRPr="0046114D" w:rsidRDefault="0046114D" w:rsidP="0046114D">
      <w:pPr>
        <w:jc w:val="center"/>
        <w:rPr>
          <w:rFonts w:ascii="Times New Roman" w:hAnsi="Times New Roman" w:cs="Times New Roman"/>
          <w:lang w:val="en-US" w:eastAsia="de-DE"/>
        </w:rPr>
      </w:pPr>
    </w:p>
    <w:tbl>
      <w:tblPr>
        <w:tblStyle w:val="Tabellenraster"/>
        <w:tblpPr w:leftFromText="141" w:rightFromText="141" w:vertAnchor="text" w:horzAnchor="margin" w:tblpY="1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055"/>
        <w:gridCol w:w="1559"/>
        <w:gridCol w:w="1984"/>
        <w:gridCol w:w="2830"/>
      </w:tblGrid>
      <w:tr w:rsidR="000F6E67" w:rsidRPr="0046114D" w14:paraId="158437D3" w14:textId="77777777" w:rsidTr="000F6E67">
        <w:trPr>
          <w:trHeight w:val="564"/>
        </w:trPr>
        <w:tc>
          <w:tcPr>
            <w:tcW w:w="1634" w:type="dxa"/>
          </w:tcPr>
          <w:p w14:paraId="36C61CEE" w14:textId="77777777" w:rsidR="000F6E67" w:rsidRPr="0046114D" w:rsidRDefault="000F6E67" w:rsidP="000F6E6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Variable</w:t>
            </w:r>
          </w:p>
        </w:tc>
        <w:tc>
          <w:tcPr>
            <w:tcW w:w="1055" w:type="dxa"/>
          </w:tcPr>
          <w:p w14:paraId="6950A223" w14:textId="77777777" w:rsidR="000F6E67" w:rsidRPr="0046114D" w:rsidRDefault="000F6E67" w:rsidP="000F6E6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Measure</w:t>
            </w:r>
          </w:p>
        </w:tc>
        <w:tc>
          <w:tcPr>
            <w:tcW w:w="1559" w:type="dxa"/>
          </w:tcPr>
          <w:p w14:paraId="55690416" w14:textId="77777777" w:rsidR="000F6E67" w:rsidRPr="0046114D" w:rsidRDefault="000F6E67" w:rsidP="000F6E6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Acronym of scale in dataset</w:t>
            </w:r>
          </w:p>
        </w:tc>
        <w:tc>
          <w:tcPr>
            <w:tcW w:w="1984" w:type="dxa"/>
          </w:tcPr>
          <w:p w14:paraId="38CEA4FF" w14:textId="77777777" w:rsidR="000F6E67" w:rsidRPr="0046114D" w:rsidRDefault="000F6E67" w:rsidP="000F6E6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Acronym of subscales in dataset</w:t>
            </w:r>
          </w:p>
        </w:tc>
        <w:tc>
          <w:tcPr>
            <w:tcW w:w="2830" w:type="dxa"/>
          </w:tcPr>
          <w:p w14:paraId="6A9C9EC7" w14:textId="77777777" w:rsidR="000F6E67" w:rsidRPr="0046114D" w:rsidRDefault="000F6E67" w:rsidP="000F6E67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Construction of scale value</w:t>
            </w:r>
          </w:p>
        </w:tc>
      </w:tr>
      <w:tr w:rsidR="000F6E67" w:rsidRPr="0046114D" w14:paraId="6DE3FB41" w14:textId="77777777" w:rsidTr="000F6E67">
        <w:trPr>
          <w:trHeight w:val="1753"/>
        </w:trPr>
        <w:tc>
          <w:tcPr>
            <w:tcW w:w="1634" w:type="dxa"/>
          </w:tcPr>
          <w:p w14:paraId="0C5E52FA" w14:textId="77777777" w:rsidR="000F6E67" w:rsidRPr="0046114D" w:rsidRDefault="000F6E67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Relationship satisfaction</w:t>
            </w:r>
          </w:p>
        </w:tc>
        <w:tc>
          <w:tcPr>
            <w:tcW w:w="1055" w:type="dxa"/>
          </w:tcPr>
          <w:p w14:paraId="19A1F293" w14:textId="77777777" w:rsidR="000F6E67" w:rsidRPr="0046114D" w:rsidRDefault="000F6E67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CSI-4</w:t>
            </w:r>
          </w:p>
        </w:tc>
        <w:tc>
          <w:tcPr>
            <w:tcW w:w="1559" w:type="dxa"/>
          </w:tcPr>
          <w:p w14:paraId="74E3BC41" w14:textId="77777777" w:rsidR="000F6E67" w:rsidRPr="0046114D" w:rsidRDefault="000F6E67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CSI</w:t>
            </w:r>
          </w:p>
        </w:tc>
        <w:tc>
          <w:tcPr>
            <w:tcW w:w="1984" w:type="dxa"/>
          </w:tcPr>
          <w:p w14:paraId="5FB9F50F" w14:textId="77777777" w:rsidR="000F6E67" w:rsidRPr="0046114D" w:rsidRDefault="000F6E67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No subscale</w:t>
            </w:r>
          </w:p>
        </w:tc>
        <w:tc>
          <w:tcPr>
            <w:tcW w:w="2830" w:type="dxa"/>
          </w:tcPr>
          <w:p w14:paraId="7BFB2C6B" w14:textId="77777777" w:rsidR="000F6E67" w:rsidRPr="0046114D" w:rsidRDefault="000F6E67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Relationship satisfaction is computed as the mean of the following items: csi01, csi02, csi03, csi04. Higher values indicate higher relationship satisfaction</w:t>
            </w:r>
          </w:p>
        </w:tc>
      </w:tr>
      <w:tr w:rsidR="000F6E67" w:rsidRPr="008016F6" w14:paraId="628172CB" w14:textId="77777777" w:rsidTr="000F6E67">
        <w:tc>
          <w:tcPr>
            <w:tcW w:w="1634" w:type="dxa"/>
          </w:tcPr>
          <w:p w14:paraId="5E2AEC84" w14:textId="77777777" w:rsidR="000F6E67" w:rsidRPr="0046114D" w:rsidRDefault="000F6E67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Affect</w:t>
            </w:r>
          </w:p>
        </w:tc>
        <w:tc>
          <w:tcPr>
            <w:tcW w:w="1055" w:type="dxa"/>
          </w:tcPr>
          <w:p w14:paraId="2FC06031" w14:textId="77777777" w:rsidR="000F6E67" w:rsidRPr="0046114D" w:rsidRDefault="000F6E67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MDBF</w:t>
            </w:r>
          </w:p>
        </w:tc>
        <w:tc>
          <w:tcPr>
            <w:tcW w:w="1559" w:type="dxa"/>
          </w:tcPr>
          <w:p w14:paraId="02370249" w14:textId="402CEA69" w:rsidR="000F6E67" w:rsidRPr="0046114D" w:rsidRDefault="0022764B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</w:rPr>
              <w:t>MDBF</w:t>
            </w:r>
          </w:p>
        </w:tc>
        <w:tc>
          <w:tcPr>
            <w:tcW w:w="1984" w:type="dxa"/>
          </w:tcPr>
          <w:p w14:paraId="4A10AF0E" w14:textId="23660008" w:rsidR="000F6E67" w:rsidRPr="0046114D" w:rsidRDefault="0022764B" w:rsidP="000F6E6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6114D">
              <w:rPr>
                <w:rFonts w:ascii="Times New Roman" w:hAnsi="Times New Roman" w:cs="Times New Roman"/>
                <w:lang w:val="en-GB"/>
              </w:rPr>
              <w:t>gs</w:t>
            </w:r>
            <w:proofErr w:type="spellEnd"/>
          </w:p>
        </w:tc>
        <w:tc>
          <w:tcPr>
            <w:tcW w:w="2830" w:type="dxa"/>
          </w:tcPr>
          <w:p w14:paraId="60A62FB7" w14:textId="422B78E3" w:rsidR="0022764B" w:rsidRPr="0046114D" w:rsidRDefault="00ED1726" w:rsidP="000F6E67">
            <w:pPr>
              <w:rPr>
                <w:rFonts w:ascii="Times New Roman" w:hAnsi="Times New Roman" w:cs="Times New Roman"/>
                <w:lang w:val="en-US"/>
              </w:rPr>
            </w:pPr>
            <w:r w:rsidRPr="0046114D">
              <w:rPr>
                <w:rFonts w:ascii="Times New Roman" w:hAnsi="Times New Roman" w:cs="Times New Roman"/>
                <w:iCs/>
                <w:lang w:val="en-US"/>
              </w:rPr>
              <w:t xml:space="preserve">Positive-negative mood subscale (4 </w:t>
            </w:r>
            <w:r w:rsidRPr="0046114D">
              <w:rPr>
                <w:rFonts w:ascii="Times New Roman" w:hAnsi="Times New Roman" w:cs="Times New Roman"/>
                <w:lang w:val="en-US"/>
              </w:rPr>
              <w:t>items) was used which is computed as the mean of the following items:  mdbf01, mdbf05r, mdbf11, mdbf15r</w:t>
            </w:r>
          </w:p>
        </w:tc>
      </w:tr>
      <w:tr w:rsidR="0022764B" w:rsidRPr="0046114D" w14:paraId="07D69A3A" w14:textId="77777777" w:rsidTr="000F6E67">
        <w:tc>
          <w:tcPr>
            <w:tcW w:w="1634" w:type="dxa"/>
          </w:tcPr>
          <w:p w14:paraId="2037D196" w14:textId="77777777" w:rsidR="0022764B" w:rsidRPr="0046114D" w:rsidRDefault="0022764B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Life Satisfaction</w:t>
            </w:r>
          </w:p>
          <w:p w14:paraId="27671009" w14:textId="7ADE444B" w:rsidR="0022764B" w:rsidRPr="0046114D" w:rsidRDefault="0022764B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55" w:type="dxa"/>
          </w:tcPr>
          <w:p w14:paraId="37DEF612" w14:textId="16A71725" w:rsidR="0022764B" w:rsidRPr="0046114D" w:rsidRDefault="0022764B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One item</w:t>
            </w:r>
          </w:p>
        </w:tc>
        <w:tc>
          <w:tcPr>
            <w:tcW w:w="1559" w:type="dxa"/>
          </w:tcPr>
          <w:p w14:paraId="7F92F158" w14:textId="23C54723" w:rsidR="0022764B" w:rsidRPr="0046114D" w:rsidRDefault="0022764B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gls</w:t>
            </w:r>
            <w:proofErr w:type="spellEnd"/>
          </w:p>
        </w:tc>
        <w:tc>
          <w:tcPr>
            <w:tcW w:w="1984" w:type="dxa"/>
          </w:tcPr>
          <w:p w14:paraId="4341B0E2" w14:textId="346F47FD" w:rsidR="0022764B" w:rsidRPr="0046114D" w:rsidRDefault="0022764B" w:rsidP="000F6E67">
            <w:pPr>
              <w:rPr>
                <w:rFonts w:ascii="Times New Roman" w:hAnsi="Times New Roman" w:cs="Times New Roman"/>
                <w:lang w:val="en-GB"/>
              </w:rPr>
            </w:pPr>
            <w:r w:rsidRPr="0046114D">
              <w:rPr>
                <w:rFonts w:ascii="Times New Roman" w:hAnsi="Times New Roman" w:cs="Times New Roman"/>
                <w:lang w:val="en-GB"/>
              </w:rPr>
              <w:t>No subscale, item 01</w:t>
            </w:r>
          </w:p>
        </w:tc>
        <w:tc>
          <w:tcPr>
            <w:tcW w:w="2830" w:type="dxa"/>
          </w:tcPr>
          <w:p w14:paraId="4A2BA7F1" w14:textId="77777777" w:rsidR="0022764B" w:rsidRPr="0046114D" w:rsidRDefault="0022764B" w:rsidP="000F6E6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2764B" w:rsidRPr="008016F6" w14:paraId="75DD65CC" w14:textId="77777777" w:rsidTr="000F6E67">
        <w:tc>
          <w:tcPr>
            <w:tcW w:w="1634" w:type="dxa"/>
          </w:tcPr>
          <w:p w14:paraId="21C70E05" w14:textId="62070807" w:rsidR="0022764B" w:rsidRPr="0046114D" w:rsidRDefault="0022764B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Mental Health</w:t>
            </w:r>
          </w:p>
        </w:tc>
        <w:tc>
          <w:tcPr>
            <w:tcW w:w="1055" w:type="dxa"/>
          </w:tcPr>
          <w:p w14:paraId="6C71943B" w14:textId="258D5AFE" w:rsidR="0022764B" w:rsidRPr="0046114D" w:rsidRDefault="007836AE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GHQ-12</w:t>
            </w:r>
          </w:p>
        </w:tc>
        <w:tc>
          <w:tcPr>
            <w:tcW w:w="1559" w:type="dxa"/>
          </w:tcPr>
          <w:p w14:paraId="5C508109" w14:textId="0A0BD7D4" w:rsidR="0022764B" w:rsidRPr="0046114D" w:rsidRDefault="007836AE" w:rsidP="000F6E67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46114D">
              <w:rPr>
                <w:rFonts w:ascii="Times New Roman" w:hAnsi="Times New Roman" w:cs="Times New Roman"/>
                <w:color w:val="000000"/>
                <w:lang w:val="en-US"/>
              </w:rPr>
              <w:t>GHQ</w:t>
            </w:r>
          </w:p>
        </w:tc>
        <w:tc>
          <w:tcPr>
            <w:tcW w:w="1984" w:type="dxa"/>
          </w:tcPr>
          <w:p w14:paraId="17731BCD" w14:textId="2FE3151C" w:rsidR="0022764B" w:rsidRPr="0046114D" w:rsidRDefault="007836AE" w:rsidP="000F6E67">
            <w:pPr>
              <w:rPr>
                <w:rFonts w:ascii="Times New Roman" w:hAnsi="Times New Roman" w:cs="Times New Roman"/>
                <w:lang w:val="en-GB"/>
              </w:rPr>
            </w:pPr>
            <w:r w:rsidRPr="0046114D">
              <w:rPr>
                <w:rFonts w:ascii="Times New Roman" w:hAnsi="Times New Roman" w:cs="Times New Roman"/>
                <w:lang w:val="en-GB"/>
              </w:rPr>
              <w:t>No subscale</w:t>
            </w:r>
          </w:p>
        </w:tc>
        <w:tc>
          <w:tcPr>
            <w:tcW w:w="2830" w:type="dxa"/>
          </w:tcPr>
          <w:p w14:paraId="35FE3FAB" w14:textId="1A56EB4D" w:rsidR="0022764B" w:rsidRPr="0046114D" w:rsidRDefault="00ED1726" w:rsidP="00ED1726">
            <w:pPr>
              <w:rPr>
                <w:rFonts w:ascii="Times New Roman" w:hAnsi="Times New Roman" w:cs="Times New Roman"/>
                <w:lang w:val="en-US"/>
              </w:rPr>
            </w:pPr>
            <w:r w:rsidRPr="0046114D">
              <w:rPr>
                <w:rFonts w:ascii="Times New Roman" w:hAnsi="Times New Roman" w:cs="Times New Roman"/>
                <w:lang w:val="en-US"/>
              </w:rPr>
              <w:t xml:space="preserve">The mental health score is computed as the mean of the following items:  ghq01, ghq02, ghq03, ghq04, ghq05, ghq06, ghq07, ghq08, ghq09, ghq10, ghq11, ghq12. Items were recoded such that higher values indicate better mental health. </w:t>
            </w:r>
          </w:p>
        </w:tc>
      </w:tr>
    </w:tbl>
    <w:p w14:paraId="0A732BFE" w14:textId="77777777" w:rsidR="00A85714" w:rsidRPr="0046114D" w:rsidRDefault="00A85714" w:rsidP="00AE623F">
      <w:pPr>
        <w:rPr>
          <w:rFonts w:ascii="Times New Roman" w:hAnsi="Times New Roman" w:cs="Times New Roman"/>
          <w:lang w:val="en-US" w:eastAsia="de-DE"/>
        </w:rPr>
      </w:pPr>
    </w:p>
    <w:p w14:paraId="55481677" w14:textId="42BEF5C5" w:rsidR="00A85714" w:rsidRPr="0046114D" w:rsidRDefault="000F6E67" w:rsidP="000F6E67">
      <w:pPr>
        <w:tabs>
          <w:tab w:val="left" w:pos="3155"/>
        </w:tabs>
        <w:rPr>
          <w:rFonts w:ascii="Times New Roman" w:hAnsi="Times New Roman" w:cs="Times New Roman"/>
          <w:lang w:val="en-US"/>
        </w:rPr>
      </w:pPr>
      <w:r w:rsidRPr="0046114D">
        <w:rPr>
          <w:rFonts w:ascii="Times New Roman" w:hAnsi="Times New Roman" w:cs="Times New Roman"/>
          <w:lang w:val="en-US"/>
        </w:rPr>
        <w:t xml:space="preserve">MPLUS Syntax for the final dyadic 3-Class Model </w:t>
      </w:r>
      <w:r w:rsidR="00A85714" w:rsidRPr="0046114D">
        <w:rPr>
          <w:rFonts w:ascii="Times New Roman" w:hAnsi="Times New Roman" w:cs="Times New Roman"/>
          <w:lang w:val="en-US"/>
        </w:rPr>
        <w:t>with outcomes is depicted below:</w:t>
      </w:r>
    </w:p>
    <w:p w14:paraId="52DE8160" w14:textId="24EC02B1" w:rsidR="00ED4C64" w:rsidRPr="0046114D" w:rsidRDefault="00ED4C64" w:rsidP="00F90450">
      <w:pPr>
        <w:tabs>
          <w:tab w:val="left" w:pos="3155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3BDA1D1" w14:textId="77777777" w:rsidR="00ED4C64" w:rsidRPr="00ED4C64" w:rsidRDefault="00ED4C64" w:rsidP="00ED4C64">
      <w:pPr>
        <w:rPr>
          <w:sz w:val="20"/>
          <w:szCs w:val="20"/>
          <w:lang w:val="en-US"/>
        </w:rPr>
      </w:pPr>
    </w:p>
    <w:p w14:paraId="0CF59271" w14:textId="77777777" w:rsidR="00ED4C64" w:rsidRPr="00ED4C64" w:rsidRDefault="00ED4C64" w:rsidP="00ED4C64">
      <w:pPr>
        <w:rPr>
          <w:sz w:val="20"/>
          <w:szCs w:val="20"/>
          <w:lang w:val="en-US"/>
        </w:rPr>
      </w:pPr>
    </w:p>
    <w:p w14:paraId="52DB0E6E" w14:textId="77777777" w:rsidR="00C670B3" w:rsidRDefault="00C670B3" w:rsidP="0046114D">
      <w:pPr>
        <w:rPr>
          <w:sz w:val="20"/>
          <w:szCs w:val="20"/>
          <w:lang w:val="en-US"/>
        </w:rPr>
      </w:pPr>
    </w:p>
    <w:p w14:paraId="091E8524" w14:textId="77777777" w:rsidR="00C670B3" w:rsidRDefault="00C670B3" w:rsidP="0046114D">
      <w:pPr>
        <w:rPr>
          <w:sz w:val="20"/>
          <w:szCs w:val="20"/>
          <w:lang w:val="en-US"/>
        </w:rPr>
      </w:pPr>
    </w:p>
    <w:p w14:paraId="0A7534E5" w14:textId="77777777" w:rsidR="00C670B3" w:rsidRDefault="00C670B3" w:rsidP="0046114D">
      <w:pPr>
        <w:rPr>
          <w:sz w:val="20"/>
          <w:szCs w:val="20"/>
          <w:lang w:val="en-US"/>
        </w:rPr>
      </w:pPr>
    </w:p>
    <w:p w14:paraId="7E0647C2" w14:textId="77777777" w:rsidR="00C670B3" w:rsidRDefault="00C670B3" w:rsidP="0046114D">
      <w:pPr>
        <w:rPr>
          <w:sz w:val="20"/>
          <w:szCs w:val="20"/>
          <w:lang w:val="en-US"/>
        </w:rPr>
      </w:pPr>
    </w:p>
    <w:p w14:paraId="72FCF389" w14:textId="77777777" w:rsidR="00C670B3" w:rsidRDefault="00C670B3" w:rsidP="0046114D">
      <w:pPr>
        <w:rPr>
          <w:sz w:val="20"/>
          <w:szCs w:val="20"/>
          <w:lang w:val="en-US"/>
        </w:rPr>
      </w:pPr>
    </w:p>
    <w:p w14:paraId="6FFE8890" w14:textId="77777777" w:rsidR="00C670B3" w:rsidRDefault="00C670B3" w:rsidP="0046114D">
      <w:pPr>
        <w:rPr>
          <w:sz w:val="20"/>
          <w:szCs w:val="20"/>
          <w:lang w:val="en-US"/>
        </w:rPr>
      </w:pPr>
    </w:p>
    <w:p w14:paraId="69A70899" w14:textId="77777777" w:rsidR="00C670B3" w:rsidRDefault="00C670B3" w:rsidP="0046114D">
      <w:pPr>
        <w:rPr>
          <w:sz w:val="20"/>
          <w:szCs w:val="20"/>
          <w:lang w:val="en-US"/>
        </w:rPr>
      </w:pPr>
    </w:p>
    <w:p w14:paraId="01611924" w14:textId="14CBDD65" w:rsidR="00C670B3" w:rsidRDefault="00C670B3" w:rsidP="0046114D">
      <w:pPr>
        <w:rPr>
          <w:sz w:val="20"/>
          <w:szCs w:val="20"/>
          <w:lang w:val="en-US"/>
        </w:rPr>
      </w:pPr>
      <w:r>
        <w:rPr>
          <w:noProof/>
          <w:sz w:val="18"/>
          <w:szCs w:val="2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0FA3FC" wp14:editId="49C9E871">
                <wp:simplePos x="0" y="0"/>
                <wp:positionH relativeFrom="column">
                  <wp:posOffset>138223</wp:posOffset>
                </wp:positionH>
                <wp:positionV relativeFrom="paragraph">
                  <wp:posOffset>8885511</wp:posOffset>
                </wp:positionV>
                <wp:extent cx="4465674" cy="308344"/>
                <wp:effectExtent l="0" t="0" r="0" b="0"/>
                <wp:wrapNone/>
                <wp:docPr id="1083640595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5674" cy="30834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05CECF" w14:textId="77777777" w:rsidR="00C670B3" w:rsidRPr="00A85714" w:rsidRDefault="00C670B3" w:rsidP="00C670B3">
                            <w:pPr>
                              <w:rPr>
                                <w:lang w:val="en-US"/>
                              </w:rPr>
                            </w:pPr>
                            <w:r w:rsidRPr="009A5A5C">
                              <w:rPr>
                                <w:sz w:val="18"/>
                                <w:szCs w:val="20"/>
                                <w:lang w:val="en-US"/>
                              </w:rPr>
                              <w:t>*</w:t>
                            </w:r>
                            <w:proofErr w:type="gramStart"/>
                            <w:r w:rsidRPr="009A5A5C">
                              <w:rPr>
                                <w:sz w:val="18"/>
                                <w:szCs w:val="20"/>
                                <w:lang w:val="en-US"/>
                              </w:rPr>
                              <w:t>for</w:t>
                            </w:r>
                            <w:proofErr w:type="gramEnd"/>
                            <w:r w:rsidRPr="009A5A5C">
                              <w:rPr>
                                <w:sz w:val="18"/>
                                <w:szCs w:val="20"/>
                                <w:lang w:val="en-US"/>
                              </w:rPr>
                              <w:t xml:space="preserve"> the sake of readability not all variable names are depicted as it is an extensive datase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0FA3FC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10.9pt;margin-top:699.65pt;width:351.65pt;height:24.3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" filled="f" stroked="f" strokeweight=".5pt">
                <v:textbox>
                  <w:txbxContent>
                    <w:p w14:paraId="4F05CECF" w14:textId="77777777" w:rsidR="00C670B3" w:rsidRPr="00A85714" w:rsidRDefault="00C670B3" w:rsidP="00C670B3">
                      <w:pPr>
                        <w:rPr>
                          <w:lang w:val="en-US"/>
                        </w:rPr>
                      </w:pPr>
                      <w:r w:rsidRPr="009A5A5C">
                        <w:rPr>
                          <w:sz w:val="18"/>
                          <w:szCs w:val="20"/>
                          <w:lang w:val="en-US"/>
                        </w:rPr>
                        <w:t>*</w:t>
                      </w:r>
                      <w:proofErr w:type="gramStart"/>
                      <w:r w:rsidRPr="009A5A5C">
                        <w:rPr>
                          <w:sz w:val="18"/>
                          <w:szCs w:val="20"/>
                          <w:lang w:val="en-US"/>
                        </w:rPr>
                        <w:t>for</w:t>
                      </w:r>
                      <w:proofErr w:type="gramEnd"/>
                      <w:r w:rsidRPr="009A5A5C">
                        <w:rPr>
                          <w:sz w:val="18"/>
                          <w:szCs w:val="20"/>
                          <w:lang w:val="en-US"/>
                        </w:rPr>
                        <w:t xml:space="preserve"> the sake of readability not all variable names are depicted as it is an extensive dataset.</w:t>
                      </w:r>
                    </w:p>
                  </w:txbxContent>
                </v:textbox>
              </v:shape>
            </w:pict>
          </mc:Fallback>
        </mc:AlternateContent>
      </w:r>
      <w:r w:rsidRPr="00D04482">
        <w:rPr>
          <w:noProof/>
          <w:sz w:val="20"/>
          <w:szCs w:val="20"/>
          <w:lang w:eastAsia="de-CH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37C6EA84" wp14:editId="28A83DA2">
                <wp:simplePos x="0" y="0"/>
                <wp:positionH relativeFrom="column">
                  <wp:posOffset>130898</wp:posOffset>
                </wp:positionH>
                <wp:positionV relativeFrom="paragraph">
                  <wp:posOffset>576</wp:posOffset>
                </wp:positionV>
                <wp:extent cx="5136515" cy="8877300"/>
                <wp:effectExtent l="0" t="0" r="6985" b="12700"/>
                <wp:wrapSquare wrapText="bothSides"/>
                <wp:docPr id="482832814" name="Textfeld 4828328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36515" cy="8877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83EBE0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Title: LATENT CLASS GROWTH ANALYSIS (3 classes) predicting class membership</w:t>
                            </w:r>
                          </w:p>
                          <w:p w14:paraId="01E42DE4" w14:textId="77777777" w:rsidR="00F90450" w:rsidRDefault="00F90450" w:rsidP="00F90450">
                            <w:pPr>
                              <w:tabs>
                                <w:tab w:val="left" w:pos="709"/>
                              </w:tabs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2FCCD84" w14:textId="29C126F9" w:rsidR="00F90450" w:rsidRPr="00F90450" w:rsidRDefault="00F90450" w:rsidP="00F90450">
                            <w:pPr>
                              <w:tabs>
                                <w:tab w:val="left" w:pos="709"/>
                              </w:tabs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F6E6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Data: FILE is </w:t>
                            </w:r>
                            <w:proofErr w:type="gramStart"/>
                            <w:r w:rsidRPr="000F6E67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finaldata.csv;</w:t>
                            </w:r>
                            <w:proofErr w:type="gramEnd"/>
                          </w:p>
                          <w:p w14:paraId="0764EBF7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45BD203F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Variable: NAMES ARE</w:t>
                            </w:r>
                          </w:p>
                          <w:p w14:paraId="038AEF9A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>[extensive list of variable names*</w:t>
                            </w:r>
                            <w:proofErr w:type="gram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];</w:t>
                            </w:r>
                            <w:proofErr w:type="gramEnd"/>
                          </w:p>
                          <w:p w14:paraId="04168AD7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6FD90DCE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  <w:t>USEVARIABLES ARE</w:t>
                            </w:r>
                          </w:p>
                          <w:p w14:paraId="2E5E04B6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abez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  <w:p w14:paraId="7B846232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  <w:t>jfgls01 jmgls01</w:t>
                            </w:r>
                          </w:p>
                          <w:p w14:paraId="20B81EAA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af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bf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cf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df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efCSI</w:t>
                            </w:r>
                            <w:proofErr w:type="spellEnd"/>
                          </w:p>
                          <w:p w14:paraId="527D1508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ff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gf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hf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ifCSI</w:t>
                            </w:r>
                            <w:proofErr w:type="spellEnd"/>
                          </w:p>
                          <w:p w14:paraId="239CB35E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am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bm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cm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dm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emCSI</w:t>
                            </w:r>
                            <w:proofErr w:type="spellEnd"/>
                          </w:p>
                          <w:p w14:paraId="4D99E05C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fm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gm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hm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imCSI</w:t>
                            </w:r>
                            <w:proofErr w:type="spellEnd"/>
                          </w:p>
                          <w:p w14:paraId="234100A4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jfCSI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jmCSI</w:t>
                            </w:r>
                            <w:proofErr w:type="spellEnd"/>
                          </w:p>
                          <w:p w14:paraId="2DA5194F" w14:textId="77777777" w:rsidR="00F90450" w:rsidRPr="004D05CB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D05CB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proofErr w:type="spellStart"/>
                            <w:r w:rsidRPr="004D05CB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jfMDBF_gs</w:t>
                            </w:r>
                            <w:proofErr w:type="spellEnd"/>
                            <w:r w:rsidRPr="004D05CB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  <w:p w14:paraId="31C8ACD0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D05CB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jmMDBF_gs</w:t>
                            </w:r>
                            <w:proofErr w:type="spellEnd"/>
                          </w:p>
                          <w:p w14:paraId="7A9A7B7B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proofErr w:type="spell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jfGHQ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jmGHQ</w:t>
                            </w:r>
                            <w:proofErr w:type="spell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;</w:t>
                            </w:r>
                            <w:proofErr w:type="gramEnd"/>
                          </w:p>
                          <w:p w14:paraId="38A2D3D5" w14:textId="660F0378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59A566AC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  <w:t>MISSING ARE ALL (-99</w:t>
                            </w:r>
                            <w:proofErr w:type="gram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);</w:t>
                            </w:r>
                            <w:proofErr w:type="gram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</w:p>
                          <w:p w14:paraId="3960BB96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  <w:t xml:space="preserve">CLASSES = </w:t>
                            </w:r>
                            <w:proofErr w:type="gram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c(</w:t>
                            </w:r>
                            <w:proofErr w:type="gram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3);</w:t>
                            </w:r>
                          </w:p>
                          <w:p w14:paraId="4F0940EF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679B79D6" w14:textId="06D6B33F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AUXILIARY </w:t>
                            </w:r>
                            <w:proofErr w:type="gramStart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=  jfgls</w:t>
                            </w:r>
                            <w:proofErr w:type="gramEnd"/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01(bch) jmgls01(bch)</w:t>
                            </w:r>
                          </w:p>
                          <w:p w14:paraId="0E4D3F56" w14:textId="77777777" w:rsidR="00F90450" w:rsidRPr="004D05CB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D05CB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  <w:t>jfMDBF_gs(bch) jmMDBF_gs(bch)</w:t>
                            </w:r>
                          </w:p>
                          <w:p w14:paraId="44839165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D05CB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jfGHQ(bch) jmGHQ(bch)</w:t>
                            </w:r>
                          </w:p>
                          <w:p w14:paraId="36A8B063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3F00A69B" w14:textId="7312E359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Analysis: type = MIXTURE missing;</w:t>
                            </w:r>
                          </w:p>
                          <w:p w14:paraId="170450D8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  <w:t xml:space="preserve">   STARTS = 500 20;</w:t>
                            </w:r>
                          </w:p>
                          <w:p w14:paraId="1B9E1B5A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  <w:t xml:space="preserve">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STITERATIONS = 20;</w:t>
                            </w:r>
                          </w:p>
                          <w:p w14:paraId="1B8C1DF8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69667780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Model: %OVERALL%</w:t>
                            </w:r>
                          </w:p>
                          <w:p w14:paraId="1B03637C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if sf | afCSI@0 bfCSI@1 cfCSI@2 dfCSI@3 efCSI@4</w:t>
                            </w:r>
                          </w:p>
                          <w:p w14:paraId="6C0C5ACB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               ffCSI@5 gfCSI@6 hfCSI@7 ifCSI@8 jfCSI@9;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</w:p>
                          <w:p w14:paraId="31041A47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  <w:t>sf@0;!fixes within-class slope variances to zero.</w:t>
                            </w:r>
                          </w:p>
                          <w:p w14:paraId="0570EB4A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              </w:t>
                            </w:r>
                          </w:p>
                          <w:p w14:paraId="57FF3306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>im sm | amCSI@0 bmCSI@1 cmCSI@2 dmCSI@3 emCSI@4</w:t>
                            </w:r>
                          </w:p>
                          <w:p w14:paraId="74554F68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               fmCSI@5 gmCSI@6 hmCSI@7 imCSI@8 jmCSI@9;</w:t>
                            </w:r>
                          </w:p>
                          <w:p w14:paraId="07D44E02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</w:rPr>
                              <w:tab/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sm@0; !fixes within-class slope variances to zero.</w:t>
                            </w:r>
                          </w:p>
                          <w:p w14:paraId="76C1548D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71D59D68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ab/>
                              <w:t>c on abez;</w:t>
                            </w:r>
                          </w:p>
                          <w:p w14:paraId="2B04861C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       </w:t>
                            </w:r>
                          </w:p>
                          <w:p w14:paraId="6799A63A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%c#1%</w:t>
                            </w:r>
                          </w:p>
                          <w:p w14:paraId="0C8AF8E8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if;</w:t>
                            </w:r>
                          </w:p>
                          <w:p w14:paraId="4A7B9D18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im;</w:t>
                            </w:r>
                          </w:p>
                          <w:p w14:paraId="03468022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 xml:space="preserve"> if with im;</w:t>
                            </w:r>
                          </w:p>
                          <w:p w14:paraId="42AE46BB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2DC5E7C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>%c#2%</w:t>
                            </w:r>
                          </w:p>
                          <w:p w14:paraId="4B2190C4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>if;</w:t>
                            </w:r>
                          </w:p>
                          <w:p w14:paraId="61BB813F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>im;</w:t>
                            </w:r>
                          </w:p>
                          <w:p w14:paraId="715A4A1D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>if with im;</w:t>
                            </w:r>
                          </w:p>
                          <w:p w14:paraId="2FDA40E2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62F7EBCD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>%c#3%</w:t>
                            </w:r>
                          </w:p>
                          <w:p w14:paraId="5C1DFF2C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>if;</w:t>
                            </w:r>
                          </w:p>
                          <w:p w14:paraId="05D323D0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>im;</w:t>
                            </w:r>
                          </w:p>
                          <w:p w14:paraId="10119A76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  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>if with im;</w:t>
                            </w:r>
                          </w:p>
                          <w:p w14:paraId="0E5F67AE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7D192445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>Output: sampstat standardized</w:t>
                            </w:r>
                          </w:p>
                          <w:p w14:paraId="489175C2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  <w:t xml:space="preserve">        tech1 TECH8 TECH11 TECH14;</w:t>
                            </w:r>
                          </w:p>
                          <w:p w14:paraId="0F5F75B6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  <w:p w14:paraId="5C337F9D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>PLOT: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  <w:t>SERIES = afCSI-jfCSI (sf) amCSI-jmCSI (sm);</w:t>
                            </w:r>
                          </w:p>
                          <w:p w14:paraId="3EB3823A" w14:textId="77777777" w:rsidR="00F90450" w:rsidRPr="00F90450" w:rsidRDefault="00F90450" w:rsidP="00F90450">
                            <w:pPr>
                              <w:pStyle w:val="KeinLeerraum"/>
                              <w:rPr>
                                <w:rFonts w:cstheme="minorHAnsi"/>
                                <w:sz w:val="18"/>
                                <w:szCs w:val="18"/>
                                <w:lang w:val="fr-CH"/>
                              </w:rPr>
                            </w:pP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 xml:space="preserve">    </w:t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en-US"/>
                              </w:rPr>
                              <w:tab/>
                            </w:r>
                            <w:r w:rsidRPr="00F90450">
                              <w:rPr>
                                <w:rFonts w:cstheme="minorHAnsi"/>
                                <w:sz w:val="18"/>
                                <w:szCs w:val="18"/>
                                <w:lang w:val="fr-CH"/>
                              </w:rPr>
                              <w:t>TYPE = PLOT3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C6EA84" id="Textfeld 482832814" o:spid="_x0000_s1027" type="#_x0000_t202" style="position:absolute;margin-left:10.3pt;margin-top:.05pt;width:404.45pt;height:699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">
                <v:textbox>
                  <w:txbxContent>
                    <w:p w14:paraId="4F83EBE0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Title: LATENT CLASS GROWTH ANALYSIS (3 classes) predicting class membership</w:t>
                      </w:r>
                    </w:p>
                    <w:p w14:paraId="01E42DE4" w14:textId="77777777" w:rsidR="00F90450" w:rsidRDefault="00F90450" w:rsidP="00F90450">
                      <w:pPr>
                        <w:tabs>
                          <w:tab w:val="left" w:pos="709"/>
                        </w:tabs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</w:p>
                    <w:p w14:paraId="12FCCD84" w14:textId="29C126F9" w:rsidR="00F90450" w:rsidRPr="00F90450" w:rsidRDefault="00F90450" w:rsidP="00F90450">
                      <w:pPr>
                        <w:tabs>
                          <w:tab w:val="left" w:pos="709"/>
                        </w:tabs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0F6E6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 xml:space="preserve">Data: FILE is </w:t>
                      </w:r>
                      <w:proofErr w:type="gramStart"/>
                      <w:r w:rsidRPr="000F6E67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finaldata.csv;</w:t>
                      </w:r>
                      <w:proofErr w:type="gramEnd"/>
                    </w:p>
                    <w:p w14:paraId="0764EBF7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</w:p>
                    <w:p w14:paraId="45BD203F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Variable: NAMES ARE</w:t>
                      </w:r>
                    </w:p>
                    <w:p w14:paraId="038AEF9A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  <w:t>[extensive list of variable names*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];</w:t>
                      </w:r>
                      <w:proofErr w:type="gramEnd"/>
                    </w:p>
                    <w:p w14:paraId="04168AD7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</w:p>
                    <w:p w14:paraId="6FD90DCE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  <w:t>USEVARIABLES ARE</w:t>
                      </w:r>
                    </w:p>
                    <w:p w14:paraId="2E5E04B6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abez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</w:p>
                    <w:p w14:paraId="7B846232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  <w:t>jfgls01 jmgls01</w:t>
                      </w:r>
                    </w:p>
                    <w:p w14:paraId="20B81EAA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af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bf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cf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df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efCSI</w:t>
                      </w:r>
                      <w:proofErr w:type="spellEnd"/>
                    </w:p>
                    <w:p w14:paraId="527D1508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ff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gf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hf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ifCSI</w:t>
                      </w:r>
                      <w:proofErr w:type="spellEnd"/>
                    </w:p>
                    <w:p w14:paraId="239CB35E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am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bm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cm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dm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emCSI</w:t>
                      </w:r>
                      <w:proofErr w:type="spellEnd"/>
                    </w:p>
                    <w:p w14:paraId="4D99E05C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fm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gm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hm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imCSI</w:t>
                      </w:r>
                      <w:proofErr w:type="spellEnd"/>
                    </w:p>
                    <w:p w14:paraId="234100A4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jf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jmCSI</w:t>
                      </w:r>
                      <w:proofErr w:type="spellEnd"/>
                    </w:p>
                    <w:p w14:paraId="2DA5194F" w14:textId="77777777" w:rsidR="00F90450" w:rsidRPr="004D05CB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4D05CB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proofErr w:type="spellStart"/>
                      <w:r w:rsidRPr="004D05CB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jfMDBF_gs</w:t>
                      </w:r>
                      <w:proofErr w:type="spellEnd"/>
                      <w:r w:rsidRPr="004D05CB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</w:p>
                    <w:p w14:paraId="31C8ACD0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4D05CB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jmMDBF_gs</w:t>
                      </w:r>
                      <w:proofErr w:type="spellEnd"/>
                    </w:p>
                    <w:p w14:paraId="7A9A7B7B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jfGHQ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proofErr w:type="spellStart"/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jmGHQ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;</w:t>
                      </w:r>
                      <w:proofErr w:type="gramEnd"/>
                    </w:p>
                    <w:p w14:paraId="38A2D3D5" w14:textId="660F0378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</w:p>
                    <w:p w14:paraId="59A566AC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  <w:t>MISSING ARE ALL (-99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);</w:t>
                      </w:r>
                      <w:proofErr w:type="gram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</w:p>
                    <w:p w14:paraId="3960BB96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  <w:t xml:space="preserve">CLASSES = 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c(</w:t>
                      </w:r>
                      <w:proofErr w:type="gram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3);</w:t>
                      </w:r>
                    </w:p>
                    <w:p w14:paraId="4F0940EF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</w:p>
                    <w:p w14:paraId="679B79D6" w14:textId="06D6B33F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AUXILIARY 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=  jfgls</w:t>
                      </w:r>
                      <w:proofErr w:type="gram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01(bch) jmgls01(bch)</w:t>
                      </w:r>
                    </w:p>
                    <w:p w14:paraId="0E4D3F56" w14:textId="77777777" w:rsidR="00F90450" w:rsidRPr="004D05CB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4D05CB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proofErr w:type="spellStart"/>
                      <w:r w:rsidRPr="004D05CB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jfMDBF_gs</w:t>
                      </w:r>
                      <w:proofErr w:type="spellEnd"/>
                      <w:r w:rsidRPr="004D05CB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(bch) </w:t>
                      </w:r>
                      <w:proofErr w:type="spellStart"/>
                      <w:r w:rsidRPr="004D05CB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jmMDBF_gs</w:t>
                      </w:r>
                      <w:proofErr w:type="spellEnd"/>
                      <w:r w:rsidRPr="004D05CB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(bch)</w:t>
                      </w:r>
                    </w:p>
                    <w:p w14:paraId="44839165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4D05CB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jfGHQ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(bch)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jmGHQ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(bch)</w:t>
                      </w:r>
                    </w:p>
                    <w:p w14:paraId="36A8B063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</w:p>
                    <w:p w14:paraId="3F00A69B" w14:textId="7312E359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Analysis: type = MIXTURE 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missing;</w:t>
                      </w:r>
                      <w:proofErr w:type="gramEnd"/>
                    </w:p>
                    <w:p w14:paraId="170450D8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  <w:t xml:space="preserve">   STARTS = 500 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20;</w:t>
                      </w:r>
                      <w:proofErr w:type="gramEnd"/>
                    </w:p>
                    <w:p w14:paraId="1B9E1B5A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  <w:t xml:space="preserve">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STITERATIONS = 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20;</w:t>
                      </w:r>
                      <w:proofErr w:type="gramEnd"/>
                    </w:p>
                    <w:p w14:paraId="1B8C1DF8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</w:p>
                    <w:p w14:paraId="69667780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Model: %OVERALL%</w:t>
                      </w:r>
                    </w:p>
                    <w:p w14:paraId="1B03637C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  <w:t xml:space="preserve">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if sf | afCSI@0 bfCSI@1 cfCSI@2 dfCSI@3 efCSI@4</w:t>
                      </w:r>
                    </w:p>
                    <w:p w14:paraId="6C0C5ACB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               ffCSI@5 gfCSI@6 hfCSI@7 ifCSI@8 jfCSI@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9;</w:t>
                      </w:r>
                      <w:proofErr w:type="gram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</w:p>
                    <w:p w14:paraId="31041A47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  <w:t>sf@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0;!</w:t>
                      </w:r>
                      <w:proofErr w:type="gram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fixes within-class slope variances to zero.</w:t>
                      </w:r>
                    </w:p>
                    <w:p w14:paraId="0570EB4A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              </w:t>
                      </w:r>
                    </w:p>
                    <w:p w14:paraId="57FF3306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</w:rPr>
                        <w:t xml:space="preserve">im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</w:rPr>
                        <w:t>sm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</w:rPr>
                        <w:t xml:space="preserve"> | amCSI@0 bmCSI@1 cmCSI@2 dmCSI@3 emCSI@4</w:t>
                      </w:r>
                    </w:p>
                    <w:p w14:paraId="74554F68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</w:rPr>
                        <w:t xml:space="preserve">                fmCSI@5 gmCSI@6 hmCSI@7 imCSI@8 jmCSI@9;</w:t>
                      </w:r>
                    </w:p>
                    <w:p w14:paraId="07D44E02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</w:rPr>
                        <w:t xml:space="preserve">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</w:rPr>
                        <w:tab/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sm@0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; !fixes</w:t>
                      </w:r>
                      <w:proofErr w:type="gram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within-class slope variances to zero.</w:t>
                      </w:r>
                    </w:p>
                    <w:p w14:paraId="76C1548D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</w:p>
                    <w:p w14:paraId="71D59D68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ab/>
                        <w:t xml:space="preserve">c on </w:t>
                      </w:r>
                      <w:proofErr w:type="spellStart"/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abez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;</w:t>
                      </w:r>
                      <w:proofErr w:type="gramEnd"/>
                    </w:p>
                    <w:p w14:paraId="2B04861C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       </w:t>
                      </w:r>
                    </w:p>
                    <w:p w14:paraId="6799A63A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  <w:t xml:space="preserve"> %c#1%</w:t>
                      </w:r>
                    </w:p>
                    <w:p w14:paraId="0C8AF8E8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  <w:t xml:space="preserve"> 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if;</w:t>
                      </w:r>
                      <w:proofErr w:type="gramEnd"/>
                    </w:p>
                    <w:p w14:paraId="4A7B9D18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  <w:t xml:space="preserve"> </w:t>
                      </w:r>
                      <w:proofErr w:type="spellStart"/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im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;</w:t>
                      </w:r>
                      <w:proofErr w:type="gramEnd"/>
                    </w:p>
                    <w:p w14:paraId="03468022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  <w:t xml:space="preserve"> if with </w:t>
                      </w:r>
                      <w:proofErr w:type="spellStart"/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im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;</w:t>
                      </w:r>
                      <w:proofErr w:type="gramEnd"/>
                    </w:p>
                    <w:p w14:paraId="42AE46BB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</w:p>
                    <w:p w14:paraId="32DC5E7C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  <w:t>%c#2%</w:t>
                      </w:r>
                    </w:p>
                    <w:p w14:paraId="4B2190C4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if;</w:t>
                      </w:r>
                      <w:proofErr w:type="gramEnd"/>
                    </w:p>
                    <w:p w14:paraId="61BB813F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</w:r>
                      <w:proofErr w:type="spellStart"/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im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;</w:t>
                      </w:r>
                      <w:proofErr w:type="gramEnd"/>
                    </w:p>
                    <w:p w14:paraId="715A4A1D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  <w:t xml:space="preserve">if with </w:t>
                      </w:r>
                      <w:proofErr w:type="spellStart"/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im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;</w:t>
                      </w:r>
                      <w:proofErr w:type="gramEnd"/>
                    </w:p>
                    <w:p w14:paraId="2FDA40E2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</w:p>
                    <w:p w14:paraId="62F7EBCD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  <w:t>%c#3%</w:t>
                      </w:r>
                    </w:p>
                    <w:p w14:paraId="5C1DFF2C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if;</w:t>
                      </w:r>
                      <w:proofErr w:type="gramEnd"/>
                    </w:p>
                    <w:p w14:paraId="05D323D0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</w:r>
                      <w:proofErr w:type="spellStart"/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im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;</w:t>
                      </w:r>
                      <w:proofErr w:type="gramEnd"/>
                    </w:p>
                    <w:p w14:paraId="10119A76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  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  <w:t xml:space="preserve">if with </w:t>
                      </w:r>
                      <w:proofErr w:type="spellStart"/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im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;</w:t>
                      </w:r>
                      <w:proofErr w:type="gramEnd"/>
                    </w:p>
                    <w:p w14:paraId="0E5F67AE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</w:p>
                    <w:p w14:paraId="7D192445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Output: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sampstat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standardized</w:t>
                      </w:r>
                    </w:p>
                    <w:p w14:paraId="489175C2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 xml:space="preserve">        tech1 TECH8 TECH11 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  <w:t>TECH14;</w:t>
                      </w:r>
                      <w:proofErr w:type="gramEnd"/>
                    </w:p>
                    <w:p w14:paraId="0F5F75B6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GB"/>
                        </w:rPr>
                      </w:pPr>
                    </w:p>
                    <w:p w14:paraId="5C337F9D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PLOT: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  <w:t xml:space="preserve">SERIES =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afCSI-jf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(sf) 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amCSI-jmCSI</w:t>
                      </w:r>
                      <w:proofErr w:type="spellEnd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(</w:t>
                      </w:r>
                      <w:proofErr w:type="spell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sm</w:t>
                      </w:r>
                      <w:proofErr w:type="spellEnd"/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>);</w:t>
                      </w:r>
                      <w:proofErr w:type="gramEnd"/>
                    </w:p>
                    <w:p w14:paraId="3EB3823A" w14:textId="77777777" w:rsidR="00F90450" w:rsidRPr="00F90450" w:rsidRDefault="00F90450" w:rsidP="00F90450">
                      <w:pPr>
                        <w:pStyle w:val="KeinLeerraum"/>
                        <w:rPr>
                          <w:rFonts w:cstheme="minorHAnsi"/>
                          <w:sz w:val="18"/>
                          <w:szCs w:val="18"/>
                          <w:lang w:val="fr-CH"/>
                        </w:rPr>
                      </w:pP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 xml:space="preserve">    </w:t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en-US"/>
                        </w:rPr>
                        <w:tab/>
                      </w:r>
                      <w:r w:rsidRPr="00F90450">
                        <w:rPr>
                          <w:rFonts w:cstheme="minorHAnsi"/>
                          <w:sz w:val="18"/>
                          <w:szCs w:val="18"/>
                          <w:lang w:val="fr-CH"/>
                        </w:rPr>
                        <w:t>TYPE = PLOT</w:t>
                      </w:r>
                      <w:proofErr w:type="gramStart"/>
                      <w:r w:rsidRPr="00F90450">
                        <w:rPr>
                          <w:rFonts w:cstheme="minorHAnsi"/>
                          <w:sz w:val="18"/>
                          <w:szCs w:val="18"/>
                          <w:lang w:val="fr-CH"/>
                        </w:rPr>
                        <w:t>3;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3874839" w14:textId="0073FB3C" w:rsidR="00C670B3" w:rsidRPr="00C670B3" w:rsidRDefault="00C670B3" w:rsidP="00C670B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670B3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More information on the longitudinal study can be publicly accessed at </w:t>
      </w:r>
      <w:hyperlink r:id="rId7" w:tgtFrame="_blank" w:history="1">
        <w:r w:rsidRPr="00C670B3">
          <w:rPr>
            <w:rStyle w:val="Hyperlink"/>
            <w:rFonts w:ascii="Times New Roman" w:hAnsi="Times New Roman" w:cs="Times New Roman"/>
            <w:color w:val="337AB7"/>
            <w:sz w:val="19"/>
            <w:szCs w:val="19"/>
            <w:lang w:val="en-US"/>
          </w:rPr>
          <w:t>https://doi.org/10.15139/S3/IUGVBK</w:t>
        </w:r>
      </w:hyperlink>
    </w:p>
    <w:p w14:paraId="61EBAE43" w14:textId="6E5E2A35" w:rsidR="00ED4C64" w:rsidRPr="0046114D" w:rsidRDefault="00ED4C64" w:rsidP="0046114D">
      <w:pPr>
        <w:rPr>
          <w:sz w:val="20"/>
          <w:szCs w:val="20"/>
          <w:lang w:val="en-US"/>
        </w:rPr>
      </w:pPr>
    </w:p>
    <w:sectPr w:rsidR="00ED4C64" w:rsidRPr="0046114D">
      <w:headerReference w:type="default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5D718F" w14:textId="77777777" w:rsidR="00B55389" w:rsidRDefault="00B55389" w:rsidP="00346D4D">
      <w:pPr>
        <w:spacing w:after="0" w:line="240" w:lineRule="auto"/>
      </w:pPr>
      <w:r>
        <w:separator/>
      </w:r>
    </w:p>
  </w:endnote>
  <w:endnote w:type="continuationSeparator" w:id="0">
    <w:p w14:paraId="5FC05FE9" w14:textId="77777777" w:rsidR="00B55389" w:rsidRDefault="00B55389" w:rsidP="00346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2035880931"/>
      <w:docPartObj>
        <w:docPartGallery w:val="Page Numbers (Bottom of Page)"/>
        <w:docPartUnique/>
      </w:docPartObj>
    </w:sdtPr>
    <w:sdtContent>
      <w:p w14:paraId="4AA34593" w14:textId="4124FEE6" w:rsidR="006E7F30" w:rsidRDefault="006E7F30" w:rsidP="0086036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B774BCA" w14:textId="77777777" w:rsidR="006E7F30" w:rsidRDefault="006E7F30" w:rsidP="006E7F3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550642901"/>
      <w:docPartObj>
        <w:docPartGallery w:val="Page Numbers (Bottom of Page)"/>
        <w:docPartUnique/>
      </w:docPartObj>
    </w:sdtPr>
    <w:sdtContent>
      <w:p w14:paraId="4A4B6A0A" w14:textId="1E1D51B7" w:rsidR="006E7F30" w:rsidRDefault="006E7F30" w:rsidP="0086036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A36258D" w14:textId="77777777" w:rsidR="006E7F30" w:rsidRDefault="006E7F30" w:rsidP="006E7F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FEB151" w14:textId="77777777" w:rsidR="00B55389" w:rsidRDefault="00B55389" w:rsidP="00346D4D">
      <w:pPr>
        <w:spacing w:after="0" w:line="240" w:lineRule="auto"/>
      </w:pPr>
      <w:r>
        <w:separator/>
      </w:r>
    </w:p>
  </w:footnote>
  <w:footnote w:type="continuationSeparator" w:id="0">
    <w:p w14:paraId="1EBD94AD" w14:textId="77777777" w:rsidR="00B55389" w:rsidRDefault="00B55389" w:rsidP="00346D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5789BF" w14:textId="77777777" w:rsidR="006E7F30" w:rsidRPr="0046114D" w:rsidRDefault="006E7F30">
    <w:pPr>
      <w:pStyle w:val="Kopfzeile"/>
      <w:jc w:val="right"/>
      <w:rPr>
        <w:lang w:val="en-US"/>
      </w:rPr>
    </w:pPr>
  </w:p>
  <w:sdt>
    <w:sdtPr>
      <w:rPr>
        <w:rFonts w:ascii="Times New Roman" w:hAnsi="Times New Roman" w:cs="Times New Roman"/>
        <w:sz w:val="18"/>
        <w:szCs w:val="18"/>
      </w:rPr>
      <w:id w:val="-1314562655"/>
      <w:docPartObj>
        <w:docPartGallery w:val="Page Numbers (Top of Page)"/>
        <w:docPartUnique/>
      </w:docPartObj>
    </w:sdtPr>
    <w:sdtEndPr>
      <w:rPr>
        <w:sz w:val="22"/>
        <w:szCs w:val="22"/>
      </w:rPr>
    </w:sdtEndPr>
    <w:sdtContent>
      <w:p w14:paraId="578C5183" w14:textId="77777777" w:rsidR="0046114D" w:rsidRPr="001E0F42" w:rsidRDefault="0046114D" w:rsidP="0046114D">
        <w:pPr>
          <w:rPr>
            <w:rFonts w:ascii="Times New Roman" w:hAnsi="Times New Roman" w:cs="Times New Roman"/>
            <w:sz w:val="18"/>
            <w:szCs w:val="18"/>
            <w:lang w:val="en-US"/>
          </w:rPr>
        </w:pPr>
        <w:r w:rsidRPr="00217F34">
          <w:rPr>
            <w:rFonts w:ascii="Times New Roman" w:hAnsi="Times New Roman" w:cs="Times New Roman"/>
            <w:sz w:val="18"/>
            <w:szCs w:val="18"/>
            <w:lang w:val="en-US"/>
          </w:rPr>
          <w:t>Supplemental Material to: Positive Outcomes of Long-Term Relationship Satisfaction Trajectories in Stable Romantic Couples: A 10-Year Longitudinal Stud</w:t>
        </w:r>
        <w:r>
          <w:rPr>
            <w:rFonts w:ascii="Times New Roman" w:hAnsi="Times New Roman" w:cs="Times New Roman"/>
            <w:sz w:val="18"/>
            <w:szCs w:val="18"/>
            <w:lang w:val="en-US"/>
          </w:rPr>
          <w:t>y</w:t>
        </w:r>
      </w:p>
    </w:sdtContent>
  </w:sdt>
  <w:p w14:paraId="7CE8480F" w14:textId="77777777" w:rsidR="00346D4D" w:rsidRPr="0046114D" w:rsidRDefault="00346D4D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F62071"/>
    <w:multiLevelType w:val="hybridMultilevel"/>
    <w:tmpl w:val="A1A01E7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1705E"/>
    <w:multiLevelType w:val="hybridMultilevel"/>
    <w:tmpl w:val="33246016"/>
    <w:lvl w:ilvl="0" w:tplc="42C4DC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000000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F0F1D"/>
    <w:multiLevelType w:val="hybridMultilevel"/>
    <w:tmpl w:val="0734C294"/>
    <w:lvl w:ilvl="0" w:tplc="5C5499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190D10"/>
    <w:multiLevelType w:val="hybridMultilevel"/>
    <w:tmpl w:val="4E10555E"/>
    <w:lvl w:ilvl="0" w:tplc="5C5499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9C4724"/>
    <w:multiLevelType w:val="hybridMultilevel"/>
    <w:tmpl w:val="F4C6E802"/>
    <w:lvl w:ilvl="0" w:tplc="0586385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0F06EF"/>
    <w:multiLevelType w:val="hybridMultilevel"/>
    <w:tmpl w:val="B66E2B2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AF619C"/>
    <w:multiLevelType w:val="multilevel"/>
    <w:tmpl w:val="ACC0E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F062669"/>
    <w:multiLevelType w:val="multilevel"/>
    <w:tmpl w:val="6598E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DA51EDC"/>
    <w:multiLevelType w:val="hybridMultilevel"/>
    <w:tmpl w:val="29423BE4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B7C1C9D"/>
    <w:multiLevelType w:val="hybridMultilevel"/>
    <w:tmpl w:val="A9DCF732"/>
    <w:lvl w:ilvl="0" w:tplc="08563B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A02E1B"/>
    <w:multiLevelType w:val="multilevel"/>
    <w:tmpl w:val="3B2C8342"/>
    <w:lvl w:ilvl="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27980984">
    <w:abstractNumId w:val="4"/>
  </w:num>
  <w:num w:numId="2" w16cid:durableId="1362438846">
    <w:abstractNumId w:val="9"/>
  </w:num>
  <w:num w:numId="3" w16cid:durableId="1888909151">
    <w:abstractNumId w:val="3"/>
  </w:num>
  <w:num w:numId="4" w16cid:durableId="1875533433">
    <w:abstractNumId w:val="1"/>
  </w:num>
  <w:num w:numId="5" w16cid:durableId="1144858513">
    <w:abstractNumId w:val="5"/>
  </w:num>
  <w:num w:numId="6" w16cid:durableId="271134874">
    <w:abstractNumId w:val="8"/>
  </w:num>
  <w:num w:numId="7" w16cid:durableId="1165513906">
    <w:abstractNumId w:val="0"/>
  </w:num>
  <w:num w:numId="8" w16cid:durableId="454952264">
    <w:abstractNumId w:val="7"/>
  </w:num>
  <w:num w:numId="9" w16cid:durableId="1944340291">
    <w:abstractNumId w:val="6"/>
  </w:num>
  <w:num w:numId="10" w16cid:durableId="754084618">
    <w:abstractNumId w:val="2"/>
  </w:num>
  <w:num w:numId="11" w16cid:durableId="11218465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48C"/>
    <w:rsid w:val="00014E4D"/>
    <w:rsid w:val="000160F4"/>
    <w:rsid w:val="000536FC"/>
    <w:rsid w:val="00081276"/>
    <w:rsid w:val="000F6E67"/>
    <w:rsid w:val="00120290"/>
    <w:rsid w:val="00127D3F"/>
    <w:rsid w:val="00136F40"/>
    <w:rsid w:val="001F062B"/>
    <w:rsid w:val="001F58C1"/>
    <w:rsid w:val="00202294"/>
    <w:rsid w:val="00210E0F"/>
    <w:rsid w:val="00217746"/>
    <w:rsid w:val="0022764B"/>
    <w:rsid w:val="00250F5A"/>
    <w:rsid w:val="00256680"/>
    <w:rsid w:val="00265933"/>
    <w:rsid w:val="00265D7C"/>
    <w:rsid w:val="00290361"/>
    <w:rsid w:val="002B695E"/>
    <w:rsid w:val="002F7CD8"/>
    <w:rsid w:val="0032208B"/>
    <w:rsid w:val="00346D4D"/>
    <w:rsid w:val="00371797"/>
    <w:rsid w:val="003830F0"/>
    <w:rsid w:val="003A37D6"/>
    <w:rsid w:val="00441A56"/>
    <w:rsid w:val="00456E5F"/>
    <w:rsid w:val="0046114D"/>
    <w:rsid w:val="004B2DE2"/>
    <w:rsid w:val="004B44AF"/>
    <w:rsid w:val="004D05CB"/>
    <w:rsid w:val="004D137E"/>
    <w:rsid w:val="004E2233"/>
    <w:rsid w:val="006E7F30"/>
    <w:rsid w:val="0075048C"/>
    <w:rsid w:val="007836AE"/>
    <w:rsid w:val="0079361F"/>
    <w:rsid w:val="008016F6"/>
    <w:rsid w:val="00825BEC"/>
    <w:rsid w:val="00852FE0"/>
    <w:rsid w:val="00874507"/>
    <w:rsid w:val="00894753"/>
    <w:rsid w:val="008A42AB"/>
    <w:rsid w:val="00954919"/>
    <w:rsid w:val="00971986"/>
    <w:rsid w:val="009A5A5C"/>
    <w:rsid w:val="009E7917"/>
    <w:rsid w:val="009F3343"/>
    <w:rsid w:val="00A32985"/>
    <w:rsid w:val="00A6165C"/>
    <w:rsid w:val="00A80364"/>
    <w:rsid w:val="00A85714"/>
    <w:rsid w:val="00AA2FCF"/>
    <w:rsid w:val="00AE623F"/>
    <w:rsid w:val="00B55389"/>
    <w:rsid w:val="00B865D2"/>
    <w:rsid w:val="00BD33E1"/>
    <w:rsid w:val="00C34DC0"/>
    <w:rsid w:val="00C670B3"/>
    <w:rsid w:val="00C974A2"/>
    <w:rsid w:val="00C974D0"/>
    <w:rsid w:val="00D04482"/>
    <w:rsid w:val="00D35B36"/>
    <w:rsid w:val="00D76009"/>
    <w:rsid w:val="00DC7490"/>
    <w:rsid w:val="00E442A1"/>
    <w:rsid w:val="00E47D90"/>
    <w:rsid w:val="00E55E87"/>
    <w:rsid w:val="00EC2C5D"/>
    <w:rsid w:val="00ED1726"/>
    <w:rsid w:val="00ED4C64"/>
    <w:rsid w:val="00EE5440"/>
    <w:rsid w:val="00EE7D30"/>
    <w:rsid w:val="00F3071B"/>
    <w:rsid w:val="00F31139"/>
    <w:rsid w:val="00F90450"/>
    <w:rsid w:val="00FC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6787E5"/>
  <w15:chartTrackingRefBased/>
  <w15:docId w15:val="{4591FB32-7952-4361-A1BC-F5D7F47B2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04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46D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6D4D"/>
  </w:style>
  <w:style w:type="paragraph" w:styleId="Fuzeile">
    <w:name w:val="footer"/>
    <w:basedOn w:val="Standard"/>
    <w:link w:val="FuzeileZchn"/>
    <w:uiPriority w:val="99"/>
    <w:unhideWhenUsed/>
    <w:rsid w:val="00346D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6D4D"/>
  </w:style>
  <w:style w:type="paragraph" w:styleId="Listenabsatz">
    <w:name w:val="List Paragraph"/>
    <w:basedOn w:val="Standard"/>
    <w:uiPriority w:val="34"/>
    <w:qFormat/>
    <w:rsid w:val="001F062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54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544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54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54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544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54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544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A42AB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0536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4D1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b">
    <w:name w:val="tb"/>
    <w:basedOn w:val="Absatz-Standardschriftart"/>
    <w:rsid w:val="003A37D6"/>
  </w:style>
  <w:style w:type="paragraph" w:styleId="KeinLeerraum">
    <w:name w:val="No Spacing"/>
    <w:uiPriority w:val="1"/>
    <w:qFormat/>
    <w:rsid w:val="00F90450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C670B3"/>
    <w:rPr>
      <w:color w:val="0000FF"/>
      <w:u w:val="single"/>
    </w:rPr>
  </w:style>
  <w:style w:type="character" w:styleId="Seitenzahl">
    <w:name w:val="page number"/>
    <w:basedOn w:val="Absatz-Standardschriftart"/>
    <w:uiPriority w:val="99"/>
    <w:semiHidden/>
    <w:unhideWhenUsed/>
    <w:rsid w:val="006E7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47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5139/S3/IUGVB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7</Words>
  <Characters>4709</Characters>
  <Application>Microsoft Office Word</Application>
  <DocSecurity>0</DocSecurity>
  <Lines>168</Lines>
  <Paragraphs>5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oth</dc:creator>
  <cp:keywords/>
  <dc:description/>
  <cp:lastModifiedBy>Michelle Roth</cp:lastModifiedBy>
  <cp:revision>36</cp:revision>
  <dcterms:created xsi:type="dcterms:W3CDTF">2023-08-29T12:04:00Z</dcterms:created>
  <dcterms:modified xsi:type="dcterms:W3CDTF">2024-11-01T15:25:00Z</dcterms:modified>
</cp:coreProperties>
</file>